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6A82" w:rsidRPr="00981852" w:rsidRDefault="000D5775" w:rsidP="00686A8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</w:t>
      </w:r>
      <w:r w:rsidR="00981852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 w:rsidR="00686A82" w:rsidRPr="0076103C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Table:</w:t>
      </w:r>
      <w:r w:rsidR="00686A82" w:rsidRPr="00981852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Results of statistically significant associations between candidate SNPs and intolerance to the different antiretroviral classes.</w:t>
      </w:r>
    </w:p>
    <w:tbl>
      <w:tblPr>
        <w:tblW w:w="14047" w:type="dxa"/>
        <w:tblInd w:w="57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147"/>
        <w:gridCol w:w="851"/>
        <w:gridCol w:w="1559"/>
        <w:gridCol w:w="2552"/>
        <w:gridCol w:w="1984"/>
        <w:gridCol w:w="1418"/>
        <w:gridCol w:w="4536"/>
      </w:tblGrid>
      <w:tr w:rsidR="00686A82" w:rsidRPr="005C3C5F" w:rsidTr="00290B67">
        <w:trPr>
          <w:trHeight w:val="301"/>
        </w:trPr>
        <w:tc>
          <w:tcPr>
            <w:tcW w:w="19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6A82" w:rsidRPr="0015521F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15521F">
              <w:rPr>
                <w:rFonts w:ascii="Times New Roman" w:eastAsia="Times New Roman" w:hAnsi="Times New Roman" w:cs="Times New Roman"/>
                <w:b/>
                <w:iCs/>
              </w:rPr>
              <w:t xml:space="preserve">Gene </w:t>
            </w:r>
            <w:proofErr w:type="spellStart"/>
            <w:r w:rsidRPr="0015521F">
              <w:rPr>
                <w:rFonts w:ascii="Times New Roman" w:eastAsia="Times New Roman" w:hAnsi="Times New Roman" w:cs="Times New Roman"/>
                <w:b/>
                <w:iCs/>
              </w:rPr>
              <w:t>symbol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6A82" w:rsidRPr="0015521F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5521F">
              <w:rPr>
                <w:rFonts w:ascii="Times New Roman" w:eastAsia="Times New Roman" w:hAnsi="Times New Roman" w:cs="Times New Roman"/>
                <w:b/>
              </w:rPr>
              <w:t>SNP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6A82" w:rsidRPr="0015521F" w:rsidRDefault="00290B67" w:rsidP="00686A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Genotype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6A82" w:rsidRPr="0015521F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15521F">
              <w:rPr>
                <w:rFonts w:ascii="Times New Roman" w:eastAsia="Times New Roman" w:hAnsi="Times New Roman" w:cs="Times New Roman"/>
                <w:b/>
                <w:bCs/>
              </w:rPr>
              <w:t>Controls</w:t>
            </w:r>
            <w:proofErr w:type="spellEnd"/>
            <w:r w:rsidR="00290B67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="00290B67" w:rsidRPr="00290B67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6A82" w:rsidRPr="0015521F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521F">
              <w:rPr>
                <w:rFonts w:ascii="Times New Roman" w:eastAsia="Times New Roman" w:hAnsi="Times New Roman" w:cs="Times New Roman"/>
                <w:b/>
                <w:bCs/>
              </w:rPr>
              <w:t>Cases</w:t>
            </w:r>
            <w:r w:rsidR="00290B67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="00290B67" w:rsidRPr="00290B67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6A82" w:rsidRPr="0015521F" w:rsidRDefault="00290B67" w:rsidP="00290B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OR (</w:t>
            </w:r>
            <w:r w:rsidRPr="00290B67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95%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CI; p) </w:t>
            </w:r>
            <w:r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b</w:t>
            </w:r>
          </w:p>
        </w:tc>
      </w:tr>
      <w:tr w:rsidR="00686A82" w:rsidRPr="005C3C5F" w:rsidTr="00290B67">
        <w:trPr>
          <w:trHeight w:val="301"/>
        </w:trPr>
        <w:tc>
          <w:tcPr>
            <w:tcW w:w="355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15521F" w:rsidRDefault="00686A82" w:rsidP="00095D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15521F">
              <w:rPr>
                <w:rFonts w:ascii="Times New Roman" w:eastAsia="Times New Roman" w:hAnsi="Times New Roman" w:cs="Times New Roman"/>
                <w:b/>
                <w:bCs/>
              </w:rPr>
              <w:t>All</w:t>
            </w:r>
            <w:proofErr w:type="spellEnd"/>
            <w:r w:rsidRPr="0015521F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15521F">
              <w:rPr>
                <w:rFonts w:ascii="Times New Roman" w:eastAsia="Times New Roman" w:hAnsi="Times New Roman" w:cs="Times New Roman"/>
                <w:b/>
                <w:bCs/>
              </w:rPr>
              <w:t>ARVs</w:t>
            </w:r>
            <w:proofErr w:type="spellEnd"/>
            <w:r w:rsidRPr="0015521F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15521F">
              <w:rPr>
                <w:rFonts w:ascii="Times New Roman" w:eastAsia="Times New Roman" w:hAnsi="Times New Roman" w:cs="Times New Roman"/>
                <w:b/>
                <w:bCs/>
              </w:rPr>
              <w:t>analyses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86A82" w:rsidRPr="0015521F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6A82" w:rsidRPr="0015521F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6A82" w:rsidRPr="0015521F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15521F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86A82" w:rsidRPr="005C3C5F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15521F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5521F">
              <w:rPr>
                <w:rFonts w:ascii="Times New Roman" w:eastAsia="Times New Roman" w:hAnsi="Times New Roman" w:cs="Times New Roman"/>
                <w:i/>
                <w:iCs/>
              </w:rPr>
              <w:t>ABC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15521F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15521F">
              <w:rPr>
                <w:rFonts w:ascii="Times New Roman" w:eastAsia="Times New Roman" w:hAnsi="Times New Roman" w:cs="Times New Roman"/>
              </w:rPr>
              <w:t>rs717620</w:t>
            </w:r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6A82" w:rsidRPr="0015521F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21F">
              <w:rPr>
                <w:rFonts w:ascii="Times New Roman" w:eastAsia="Times New Roman" w:hAnsi="Times New Roman" w:cs="Times New Roman"/>
              </w:rPr>
              <w:t>G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15521F" w:rsidRDefault="00686A82" w:rsidP="00686A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 xml:space="preserve">313 (0.8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15521F" w:rsidRDefault="00686A82" w:rsidP="00686A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>242 (0.71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15521F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15521F">
              <w:rPr>
                <w:rFonts w:ascii="Times New Roman" w:eastAsia="Times New Roman" w:hAnsi="Times New Roman" w:cs="Times New Roman"/>
              </w:rPr>
              <w:t>reference</w:t>
            </w:r>
            <w:proofErr w:type="spellEnd"/>
            <w:proofErr w:type="gramEnd"/>
          </w:p>
        </w:tc>
      </w:tr>
      <w:tr w:rsidR="00686A82" w:rsidRPr="005C3C5F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15521F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15521F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6A82" w:rsidRPr="0015521F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21F">
              <w:rPr>
                <w:rFonts w:ascii="Times New Roman" w:eastAsia="Times New Roman" w:hAnsi="Times New Roman" w:cs="Times New Roman"/>
              </w:rPr>
              <w:t>GA/A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15521F" w:rsidRDefault="00686A82" w:rsidP="00686A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 xml:space="preserve">80 (0.20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15521F" w:rsidRDefault="00686A82" w:rsidP="00686A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>100 (0.29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15521F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 xml:space="preserve">1.51 (1.07 - 2.13; p = </w:t>
            </w:r>
            <w:r w:rsidRPr="0015521F">
              <w:rPr>
                <w:rFonts w:ascii="Times New Roman" w:eastAsia="Times New Roman" w:hAnsi="Times New Roman" w:cs="Times New Roman"/>
              </w:rPr>
              <w:t>0.019)</w:t>
            </w:r>
          </w:p>
        </w:tc>
      </w:tr>
      <w:tr w:rsidR="00686A82" w:rsidRPr="005C3C5F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15521F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15521F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15521F">
              <w:rPr>
                <w:rFonts w:ascii="Times New Roman" w:eastAsia="Times New Roman" w:hAnsi="Times New Roman" w:cs="Times New Roman"/>
              </w:rPr>
              <w:t>rs2804400</w:t>
            </w:r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6A82" w:rsidRPr="0015521F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21F">
              <w:rPr>
                <w:rFonts w:ascii="Times New Roman" w:eastAsia="Times New Roman" w:hAnsi="Times New Roman" w:cs="Times New Roman"/>
              </w:rPr>
              <w:t>G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15521F" w:rsidRDefault="00686A82" w:rsidP="00686A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 xml:space="preserve">182 (0.45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15521F" w:rsidRDefault="00686A82" w:rsidP="00686A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>126 (0.35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A82" w:rsidRPr="0015521F" w:rsidRDefault="00686A82" w:rsidP="00686A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15521F">
              <w:rPr>
                <w:rFonts w:ascii="Times New Roman" w:eastAsia="Times New Roman" w:hAnsi="Times New Roman" w:cs="Times New Roman"/>
              </w:rPr>
              <w:t>reference</w:t>
            </w:r>
            <w:proofErr w:type="spellEnd"/>
            <w:proofErr w:type="gramEnd"/>
          </w:p>
        </w:tc>
      </w:tr>
      <w:tr w:rsidR="00686A82" w:rsidRPr="005C3C5F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15521F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15521F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6A82" w:rsidRPr="0015521F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21F">
              <w:rPr>
                <w:rFonts w:ascii="Times New Roman" w:eastAsia="Times New Roman" w:hAnsi="Times New Roman" w:cs="Times New Roman"/>
              </w:rPr>
              <w:t>GA/A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15521F" w:rsidRDefault="00686A82" w:rsidP="00686A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>219 (0.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15521F" w:rsidRDefault="00686A82" w:rsidP="00686A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>232 (0.65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15521F" w:rsidRDefault="00686A82" w:rsidP="00686A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 xml:space="preserve">1.44 (1.07 - 1.94; p = </w:t>
            </w:r>
            <w:r w:rsidRPr="0015521F">
              <w:rPr>
                <w:rFonts w:ascii="Times New Roman" w:eastAsia="Times New Roman" w:hAnsi="Times New Roman" w:cs="Times New Roman"/>
              </w:rPr>
              <w:t>0.017)</w:t>
            </w:r>
          </w:p>
        </w:tc>
      </w:tr>
      <w:tr w:rsidR="00686A82" w:rsidRPr="005C3C5F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15521F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15521F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15521F">
              <w:rPr>
                <w:rFonts w:ascii="Times New Roman" w:eastAsia="Times New Roman" w:hAnsi="Times New Roman" w:cs="Times New Roman"/>
              </w:rPr>
              <w:t>rs2804398</w:t>
            </w:r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6A82" w:rsidRPr="0015521F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21F">
              <w:rPr>
                <w:rFonts w:ascii="Times New Roman" w:eastAsia="Times New Roman" w:hAnsi="Times New Roman" w:cs="Times New Roman"/>
              </w:rPr>
              <w:t>T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15521F" w:rsidRDefault="00686A82" w:rsidP="00686A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 xml:space="preserve">202 (0.50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15521F" w:rsidRDefault="00686A82" w:rsidP="00686A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>148 (0.41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A82" w:rsidRPr="0015521F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15521F">
              <w:rPr>
                <w:rFonts w:ascii="Times New Roman" w:eastAsia="Times New Roman" w:hAnsi="Times New Roman" w:cs="Times New Roman"/>
              </w:rPr>
              <w:t>reference</w:t>
            </w:r>
            <w:proofErr w:type="spellEnd"/>
            <w:proofErr w:type="gramEnd"/>
          </w:p>
        </w:tc>
      </w:tr>
      <w:tr w:rsidR="00686A82" w:rsidRPr="005C3C5F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15521F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15521F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6A82" w:rsidRPr="0015521F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21F">
              <w:rPr>
                <w:rFonts w:ascii="Times New Roman" w:eastAsia="Times New Roman" w:hAnsi="Times New Roman" w:cs="Times New Roman"/>
              </w:rPr>
              <w:t>TA/A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15521F" w:rsidRDefault="00686A82" w:rsidP="00686A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 xml:space="preserve">201 (0.50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15521F" w:rsidRDefault="00686A82" w:rsidP="00686A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>209 (0.59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15521F" w:rsidRDefault="00686A82" w:rsidP="00686A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>1.37 (1.02 - 1.83; p = 0.03)</w:t>
            </w:r>
          </w:p>
        </w:tc>
      </w:tr>
      <w:tr w:rsidR="00686A82" w:rsidRPr="005C3C5F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15521F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15521F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15521F">
              <w:rPr>
                <w:rFonts w:ascii="Times New Roman" w:eastAsia="Times New Roman" w:hAnsi="Times New Roman" w:cs="Times New Roman"/>
              </w:rPr>
              <w:t>rs4148396</w:t>
            </w:r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6A82" w:rsidRPr="0015521F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21F">
              <w:rPr>
                <w:rFonts w:ascii="Times New Roman" w:eastAsia="Times New Roman" w:hAnsi="Times New Roman" w:cs="Times New Roman"/>
              </w:rPr>
              <w:t>C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15521F" w:rsidRDefault="00686A82" w:rsidP="00686A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 xml:space="preserve">204 (0.50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15521F" w:rsidRDefault="00686A82" w:rsidP="00686A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>146 (0.41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A82" w:rsidRPr="0015521F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15521F">
              <w:rPr>
                <w:rFonts w:ascii="Times New Roman" w:eastAsia="Times New Roman" w:hAnsi="Times New Roman" w:cs="Times New Roman"/>
              </w:rPr>
              <w:t>reference</w:t>
            </w:r>
            <w:proofErr w:type="spellEnd"/>
            <w:proofErr w:type="gramEnd"/>
          </w:p>
        </w:tc>
      </w:tr>
      <w:tr w:rsidR="00686A82" w:rsidRPr="005C3C5F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15521F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15521F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6A82" w:rsidRPr="0015521F" w:rsidRDefault="00686A82" w:rsidP="00686A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21F">
              <w:rPr>
                <w:rFonts w:ascii="Times New Roman" w:eastAsia="Times New Roman" w:hAnsi="Times New Roman" w:cs="Times New Roman"/>
              </w:rPr>
              <w:t>CT/T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15521F" w:rsidRDefault="00686A82" w:rsidP="00686A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>201 (0.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15521F" w:rsidRDefault="00686A82" w:rsidP="00686A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>213 (0.59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15521F" w:rsidRDefault="00686A82" w:rsidP="00686A8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>1.42 (1.06 - 1.90; p = 0.017)</w:t>
            </w:r>
          </w:p>
        </w:tc>
      </w:tr>
      <w:tr w:rsidR="00686A82" w:rsidRPr="005C3C5F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15521F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5521F">
              <w:rPr>
                <w:rFonts w:ascii="Times New Roman" w:eastAsia="Times New Roman" w:hAnsi="Times New Roman" w:cs="Times New Roman"/>
                <w:i/>
                <w:iCs/>
              </w:rPr>
              <w:t>ABCC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15521F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15521F">
              <w:rPr>
                <w:rFonts w:ascii="Times New Roman" w:eastAsia="Times New Roman" w:hAnsi="Times New Roman" w:cs="Times New Roman"/>
              </w:rPr>
              <w:t>rs12451302</w:t>
            </w:r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6A82" w:rsidRPr="0015521F" w:rsidRDefault="00917ACD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21F">
              <w:rPr>
                <w:rFonts w:ascii="Times New Roman" w:eastAsia="Times New Roman" w:hAnsi="Times New Roman" w:cs="Times New Roman"/>
              </w:rPr>
              <w:t>G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15521F" w:rsidRDefault="00917ACD" w:rsidP="00917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 xml:space="preserve">110 (0.27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15521F" w:rsidRDefault="00917ACD" w:rsidP="00917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>130 (0.36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A82" w:rsidRPr="0015521F" w:rsidRDefault="00917ACD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15521F">
              <w:rPr>
                <w:rFonts w:ascii="Times New Roman" w:eastAsia="Times New Roman" w:hAnsi="Times New Roman" w:cs="Times New Roman"/>
              </w:rPr>
              <w:t>reference</w:t>
            </w:r>
            <w:proofErr w:type="spellEnd"/>
            <w:proofErr w:type="gramEnd"/>
          </w:p>
        </w:tc>
      </w:tr>
      <w:tr w:rsidR="00917ACD" w:rsidRPr="005C3C5F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7ACD" w:rsidRPr="0015521F" w:rsidRDefault="00917ACD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7ACD" w:rsidRPr="0015521F" w:rsidRDefault="00917ACD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7ACD" w:rsidRPr="0015521F" w:rsidRDefault="00917ACD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21F">
              <w:rPr>
                <w:rFonts w:ascii="Times New Roman" w:eastAsia="Times New Roman" w:hAnsi="Times New Roman" w:cs="Times New Roman"/>
              </w:rPr>
              <w:t>GT/T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17ACD" w:rsidRPr="0015521F" w:rsidRDefault="00917ACD" w:rsidP="00917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>292 (0.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17ACD" w:rsidRPr="0015521F" w:rsidRDefault="00917ACD" w:rsidP="00917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>228 (0.64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7ACD" w:rsidRPr="0015521F" w:rsidRDefault="00917ACD" w:rsidP="00917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>0.64 (0.47 - 0.88; p = 0.005)</w:t>
            </w:r>
          </w:p>
        </w:tc>
      </w:tr>
      <w:tr w:rsidR="00686A82" w:rsidRPr="006B7645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15521F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5521F">
              <w:rPr>
                <w:rFonts w:ascii="Times New Roman" w:eastAsia="Times New Roman" w:hAnsi="Times New Roman" w:cs="Times New Roman"/>
                <w:i/>
                <w:iCs/>
              </w:rPr>
              <w:t>ABCC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15521F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15521F">
              <w:rPr>
                <w:rFonts w:ascii="Times New Roman" w:eastAsia="Times New Roman" w:hAnsi="Times New Roman" w:cs="Times New Roman"/>
              </w:rPr>
              <w:t>rs16950650</w:t>
            </w:r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6A82" w:rsidRPr="0015521F" w:rsidRDefault="006B7645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521F">
              <w:rPr>
                <w:rFonts w:ascii="Times New Roman" w:eastAsia="Times New Roman" w:hAnsi="Times New Roman" w:cs="Times New Roman"/>
              </w:rPr>
              <w:t>C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15521F" w:rsidRDefault="006B7645" w:rsidP="006B76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>346 (0.8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15521F" w:rsidRDefault="006B7645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>330 (0.92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A82" w:rsidRPr="0015521F" w:rsidRDefault="006B7645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eastAsia="Times New Roman" w:hAnsi="Times New Roman" w:cs="Times New Roman"/>
                <w:lang w:val="en-US"/>
              </w:rPr>
              <w:t>reference</w:t>
            </w:r>
          </w:p>
        </w:tc>
      </w:tr>
      <w:tr w:rsidR="00917ACD" w:rsidRPr="006B7645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7ACD" w:rsidRPr="0015521F" w:rsidRDefault="00917ACD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7ACD" w:rsidRPr="0015521F" w:rsidRDefault="00917ACD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7ACD" w:rsidRPr="0015521F" w:rsidRDefault="006B7645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eastAsia="Times New Roman" w:hAnsi="Times New Roman" w:cs="Times New Roman"/>
                <w:lang w:val="en-US"/>
              </w:rPr>
              <w:t>CT/T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17ACD" w:rsidRPr="0015521F" w:rsidRDefault="006B7645" w:rsidP="006B76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>58 (0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17ACD" w:rsidRPr="0015521F" w:rsidRDefault="006B7645" w:rsidP="006B76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>28 (0.08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7ACD" w:rsidRPr="0015521F" w:rsidRDefault="006B7645" w:rsidP="006B76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>0.56 (0.35 - 0.92; p = 0.018)</w:t>
            </w:r>
          </w:p>
        </w:tc>
      </w:tr>
      <w:tr w:rsidR="00686A82" w:rsidRPr="006B7645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15521F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15521F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ABCG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15521F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eastAsia="Times New Roman" w:hAnsi="Times New Roman" w:cs="Times New Roman"/>
                <w:lang w:val="en-US"/>
              </w:rPr>
              <w:t>rs414815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6A82" w:rsidRPr="0015521F" w:rsidRDefault="00B312E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eastAsia="Times New Roman" w:hAnsi="Times New Roman" w:cs="Times New Roman"/>
                <w:lang w:val="en-US"/>
              </w:rPr>
              <w:t>A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15521F" w:rsidRDefault="00B312E2" w:rsidP="00B312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>332 (0.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15521F" w:rsidRDefault="00B312E2" w:rsidP="00B312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>318 (0.89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A82" w:rsidRPr="0015521F" w:rsidRDefault="00B312E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eastAsia="Times New Roman" w:hAnsi="Times New Roman" w:cs="Times New Roman"/>
                <w:lang w:val="en-US"/>
              </w:rPr>
              <w:t>reference</w:t>
            </w:r>
          </w:p>
        </w:tc>
      </w:tr>
      <w:tr w:rsidR="00917ACD" w:rsidRPr="006B7645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7ACD" w:rsidRPr="0015521F" w:rsidRDefault="00917ACD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7ACD" w:rsidRPr="0015521F" w:rsidRDefault="00917ACD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7ACD" w:rsidRPr="0015521F" w:rsidRDefault="00B312E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eastAsia="Times New Roman" w:hAnsi="Times New Roman" w:cs="Times New Roman"/>
                <w:lang w:val="en-US"/>
              </w:rPr>
              <w:t>AG/G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17ACD" w:rsidRPr="0015521F" w:rsidRDefault="00B312E2" w:rsidP="00B312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>73 (0.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17ACD" w:rsidRPr="0015521F" w:rsidRDefault="00B312E2" w:rsidP="00B312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>40 (0.11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7ACD" w:rsidRPr="0015521F" w:rsidRDefault="00B312E2" w:rsidP="00B312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>0.56 (0.37 - 0.85; p = 0.005)</w:t>
            </w:r>
          </w:p>
        </w:tc>
      </w:tr>
      <w:tr w:rsidR="00686A82" w:rsidRPr="006B7645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15521F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15521F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CYP3A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15521F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eastAsia="Times New Roman" w:hAnsi="Times New Roman" w:cs="Times New Roman"/>
                <w:lang w:val="en-US"/>
              </w:rPr>
              <w:t>rs1024936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6A82" w:rsidRPr="0015521F" w:rsidRDefault="00B312E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eastAsia="Times New Roman" w:hAnsi="Times New Roman" w:cs="Times New Roman"/>
                <w:lang w:val="en-US"/>
              </w:rPr>
              <w:t>A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15521F" w:rsidRDefault="00B312E2" w:rsidP="00B312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>366 (0.9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15521F" w:rsidRDefault="00B312E2" w:rsidP="00B312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>312 (0.87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A82" w:rsidRPr="0015521F" w:rsidRDefault="00B312E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eastAsia="Times New Roman" w:hAnsi="Times New Roman" w:cs="Times New Roman"/>
                <w:lang w:val="en-US"/>
              </w:rPr>
              <w:t>reference</w:t>
            </w:r>
          </w:p>
        </w:tc>
      </w:tr>
      <w:tr w:rsidR="00B312E2" w:rsidRPr="006B7645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12E2" w:rsidRPr="0015521F" w:rsidRDefault="00B312E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12E2" w:rsidRPr="0015521F" w:rsidRDefault="00B312E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12E2" w:rsidRPr="0015521F" w:rsidRDefault="00B312E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eastAsia="Times New Roman" w:hAnsi="Times New Roman" w:cs="Times New Roman"/>
                <w:lang w:val="en-US"/>
              </w:rPr>
              <w:t>AG/G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312E2" w:rsidRPr="0015521F" w:rsidRDefault="00B312E2" w:rsidP="00B312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>39 (0.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312E2" w:rsidRPr="0015521F" w:rsidRDefault="00B312E2" w:rsidP="00B312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>47 (0.13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12E2" w:rsidRPr="0015521F" w:rsidRDefault="00B312E2" w:rsidP="00B312E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>1.74 (1.08 - 2.78; p = 0.021)</w:t>
            </w:r>
          </w:p>
        </w:tc>
      </w:tr>
      <w:tr w:rsidR="00686A82" w:rsidRPr="006B7645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15521F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15521F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R1I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15521F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eastAsia="Times New Roman" w:hAnsi="Times New Roman" w:cs="Times New Roman"/>
                <w:lang w:val="en-US"/>
              </w:rPr>
              <w:t>rs678504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6A82" w:rsidRPr="0015521F" w:rsidRDefault="00340884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eastAsia="Times New Roman" w:hAnsi="Times New Roman" w:cs="Times New Roman"/>
                <w:lang w:val="en-US"/>
              </w:rPr>
              <w:t>G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15521F" w:rsidRDefault="00340884" w:rsidP="003408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>172 (0.4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15521F" w:rsidRDefault="00340884" w:rsidP="003408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>112 (0.31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A82" w:rsidRPr="0015521F" w:rsidRDefault="00340884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eastAsia="Times New Roman" w:hAnsi="Times New Roman" w:cs="Times New Roman"/>
                <w:lang w:val="en-US"/>
              </w:rPr>
              <w:t>reference</w:t>
            </w:r>
          </w:p>
        </w:tc>
      </w:tr>
      <w:tr w:rsidR="00B312E2" w:rsidRPr="006B7645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12E2" w:rsidRPr="0015521F" w:rsidRDefault="00B312E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12E2" w:rsidRPr="0015521F" w:rsidRDefault="00B312E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12E2" w:rsidRPr="0015521F" w:rsidRDefault="00340884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eastAsia="Times New Roman" w:hAnsi="Times New Roman" w:cs="Times New Roman"/>
                <w:lang w:val="en-US"/>
              </w:rPr>
              <w:t>GA/A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312E2" w:rsidRPr="0015521F" w:rsidRDefault="00340884" w:rsidP="003408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>232 (0.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312E2" w:rsidRPr="0015521F" w:rsidRDefault="00340884" w:rsidP="003408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>245 (0.69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12E2" w:rsidRPr="0015521F" w:rsidRDefault="00340884" w:rsidP="003408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>1.47 (1.07 - 2.01; p = 0.016)</w:t>
            </w:r>
          </w:p>
        </w:tc>
      </w:tr>
      <w:tr w:rsidR="00686A82" w:rsidRPr="00B312E2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15521F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15521F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UGT1A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15521F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eastAsia="Times New Roman" w:hAnsi="Times New Roman" w:cs="Times New Roman"/>
                <w:lang w:val="en-US"/>
              </w:rPr>
              <w:t>rs412487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6A82" w:rsidRPr="0015521F" w:rsidRDefault="00E76AC1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eastAsia="Times New Roman" w:hAnsi="Times New Roman" w:cs="Times New Roman"/>
                <w:lang w:val="en-US"/>
              </w:rPr>
              <w:t>C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15521F" w:rsidRDefault="00E76AC1" w:rsidP="00E76A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>163 (0.4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15521F" w:rsidRDefault="00E76AC1" w:rsidP="00E76A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>104 (0.29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A82" w:rsidRPr="0015521F" w:rsidRDefault="00E76AC1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eastAsia="Times New Roman" w:hAnsi="Times New Roman" w:cs="Times New Roman"/>
                <w:lang w:val="en-US"/>
              </w:rPr>
              <w:t>reference</w:t>
            </w:r>
          </w:p>
        </w:tc>
      </w:tr>
      <w:tr w:rsidR="00B312E2" w:rsidRPr="00B312E2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12E2" w:rsidRPr="0015521F" w:rsidRDefault="00B312E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12E2" w:rsidRPr="0015521F" w:rsidRDefault="00B312E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12E2" w:rsidRPr="0015521F" w:rsidRDefault="00E76AC1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eastAsia="Times New Roman" w:hAnsi="Times New Roman" w:cs="Times New Roman"/>
                <w:lang w:val="en-US"/>
              </w:rPr>
              <w:t>CA/A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312E2" w:rsidRPr="0015521F" w:rsidRDefault="00E76AC1" w:rsidP="00E76A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>242 (0.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312E2" w:rsidRPr="0015521F" w:rsidRDefault="00E76AC1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>255 (0.71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12E2" w:rsidRPr="0015521F" w:rsidRDefault="00E76AC1" w:rsidP="00E76A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>1.54 (1.13 - 2.09; p = 0.006)</w:t>
            </w:r>
          </w:p>
        </w:tc>
      </w:tr>
      <w:tr w:rsidR="00686A82" w:rsidRPr="00B312E2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15521F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15521F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eastAsia="Times New Roman" w:hAnsi="Times New Roman" w:cs="Times New Roman"/>
                <w:lang w:val="en-US"/>
              </w:rPr>
              <w:t>rs43997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6A82" w:rsidRPr="0015521F" w:rsidRDefault="00BD46CB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eastAsia="Times New Roman" w:hAnsi="Times New Roman" w:cs="Times New Roman"/>
                <w:lang w:val="en-US"/>
              </w:rPr>
              <w:t>G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15521F" w:rsidRDefault="00BD46CB" w:rsidP="00BD46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>163 (0.4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15521F" w:rsidRDefault="00BD46CB" w:rsidP="00BD46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>108 (0.30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A82" w:rsidRPr="0015521F" w:rsidRDefault="00BD46CB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eastAsia="Times New Roman" w:hAnsi="Times New Roman" w:cs="Times New Roman"/>
                <w:lang w:val="en-US"/>
              </w:rPr>
              <w:t>reference</w:t>
            </w:r>
          </w:p>
        </w:tc>
      </w:tr>
      <w:tr w:rsidR="00B312E2" w:rsidRPr="00B312E2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12E2" w:rsidRPr="0015521F" w:rsidRDefault="00B312E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12E2" w:rsidRPr="0015521F" w:rsidRDefault="00B312E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12E2" w:rsidRPr="0015521F" w:rsidRDefault="00BD46CB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eastAsia="Times New Roman" w:hAnsi="Times New Roman" w:cs="Times New Roman"/>
                <w:lang w:val="en-US"/>
              </w:rPr>
              <w:t>GT/T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312E2" w:rsidRPr="0015521F" w:rsidRDefault="00BD46CB" w:rsidP="00BD46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>241 (0.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312E2" w:rsidRPr="0015521F" w:rsidRDefault="00BD46CB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>251 (0.70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12E2" w:rsidRPr="0015521F" w:rsidRDefault="00BD46CB" w:rsidP="00BD46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>1.46 (1.07 - 1.98; p = 0.016)</w:t>
            </w:r>
          </w:p>
        </w:tc>
      </w:tr>
      <w:tr w:rsidR="00686A82" w:rsidRPr="00340884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15521F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15521F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eastAsia="Times New Roman" w:hAnsi="Times New Roman" w:cs="Times New Roman"/>
                <w:lang w:val="en-US"/>
              </w:rPr>
              <w:t>rs37553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6A82" w:rsidRPr="0015521F" w:rsidRDefault="00C0205E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eastAsia="Times New Roman" w:hAnsi="Times New Roman" w:cs="Times New Roman"/>
                <w:lang w:val="en-US"/>
              </w:rPr>
              <w:t>G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15521F" w:rsidRDefault="00C0205E" w:rsidP="00C020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>143 (0.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15521F" w:rsidRDefault="00C0205E" w:rsidP="00C020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>88 (0.25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A82" w:rsidRPr="0015521F" w:rsidRDefault="00C0205E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eastAsia="Times New Roman" w:hAnsi="Times New Roman" w:cs="Times New Roman"/>
                <w:lang w:val="en-US"/>
              </w:rPr>
              <w:t>reference</w:t>
            </w:r>
          </w:p>
        </w:tc>
      </w:tr>
      <w:tr w:rsidR="00B312E2" w:rsidRPr="00340884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12E2" w:rsidRPr="0015521F" w:rsidRDefault="00B312E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12E2" w:rsidRPr="0015521F" w:rsidRDefault="00B312E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12E2" w:rsidRPr="0015521F" w:rsidRDefault="00C0205E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eastAsia="Times New Roman" w:hAnsi="Times New Roman" w:cs="Times New Roman"/>
                <w:lang w:val="en-US"/>
              </w:rPr>
              <w:t>GT/T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312E2" w:rsidRPr="0015521F" w:rsidRDefault="00C0205E" w:rsidP="00C020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>261 (0.6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312E2" w:rsidRPr="0015521F" w:rsidRDefault="00C0205E" w:rsidP="00C020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>270 (0.75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12E2" w:rsidRPr="0015521F" w:rsidRDefault="00C0205E" w:rsidP="00C020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5521F">
              <w:rPr>
                <w:rFonts w:ascii="Times New Roman" w:hAnsi="Times New Roman" w:cs="Times New Roman"/>
                <w:lang w:val="en-US"/>
              </w:rPr>
              <w:t>1.60 (1.16 - 2.20; p = 0.004)</w:t>
            </w:r>
          </w:p>
        </w:tc>
      </w:tr>
      <w:tr w:rsidR="00686A82" w:rsidRPr="00E76AC1" w:rsidTr="00290B67">
        <w:trPr>
          <w:trHeight w:val="301"/>
        </w:trPr>
        <w:tc>
          <w:tcPr>
            <w:tcW w:w="3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301DC2" w:rsidRDefault="00686A82" w:rsidP="00095DE9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01DC2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RTIs analys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6A82" w:rsidRPr="00301DC2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301DC2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301DC2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A82" w:rsidRPr="00301DC2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686A82" w:rsidRPr="00C0205E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301DC2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301DC2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ABC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301DC2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01DC2">
              <w:rPr>
                <w:rFonts w:ascii="Times New Roman" w:eastAsia="Times New Roman" w:hAnsi="Times New Roman" w:cs="Times New Roman"/>
                <w:lang w:val="en-US"/>
              </w:rPr>
              <w:t>rs21208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6A82" w:rsidRPr="00301DC2" w:rsidRDefault="00DD34AB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01DC2">
              <w:rPr>
                <w:rFonts w:ascii="Times New Roman" w:eastAsia="Times New Roman" w:hAnsi="Times New Roman" w:cs="Times New Roman"/>
                <w:lang w:val="en-US"/>
              </w:rPr>
              <w:t>G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301DC2" w:rsidRDefault="007A586D" w:rsidP="007A58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01DC2">
              <w:rPr>
                <w:rFonts w:ascii="Times New Roman" w:hAnsi="Times New Roman" w:cs="Times New Roman"/>
                <w:lang w:val="en-US"/>
              </w:rPr>
              <w:t>306 (0.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301DC2" w:rsidRDefault="007A586D" w:rsidP="00DD34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01DC2">
              <w:rPr>
                <w:rFonts w:ascii="Times New Roman" w:hAnsi="Times New Roman" w:cs="Times New Roman"/>
                <w:lang w:val="en-US"/>
              </w:rPr>
              <w:t>91 (0.65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A82" w:rsidRPr="00301DC2" w:rsidRDefault="00DD34AB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01DC2">
              <w:rPr>
                <w:rFonts w:ascii="Times New Roman" w:eastAsia="Times New Roman" w:hAnsi="Times New Roman" w:cs="Times New Roman"/>
                <w:lang w:val="en-US"/>
              </w:rPr>
              <w:t>reference</w:t>
            </w:r>
          </w:p>
        </w:tc>
      </w:tr>
      <w:tr w:rsidR="00DD34AB" w:rsidRPr="00C0205E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4AB" w:rsidRPr="00301DC2" w:rsidRDefault="00DD34AB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4AB" w:rsidRPr="00301DC2" w:rsidRDefault="00DD34AB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34AB" w:rsidRPr="00301DC2" w:rsidRDefault="00DD34AB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01DC2">
              <w:rPr>
                <w:rFonts w:ascii="Times New Roman" w:eastAsia="Times New Roman" w:hAnsi="Times New Roman" w:cs="Times New Roman"/>
                <w:lang w:val="en-US"/>
              </w:rPr>
              <w:t>GA/A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D34AB" w:rsidRPr="00301DC2" w:rsidRDefault="007A586D" w:rsidP="007A58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01DC2">
              <w:rPr>
                <w:rFonts w:ascii="Times New Roman" w:hAnsi="Times New Roman" w:cs="Times New Roman"/>
                <w:lang w:val="en-US"/>
              </w:rPr>
              <w:t>95 (0.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D34AB" w:rsidRPr="00301DC2" w:rsidRDefault="007A586D" w:rsidP="007A58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01DC2">
              <w:rPr>
                <w:rFonts w:ascii="Times New Roman" w:hAnsi="Times New Roman" w:cs="Times New Roman"/>
                <w:lang w:val="en-US"/>
              </w:rPr>
              <w:t>48 (0.35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4AB" w:rsidRPr="00301DC2" w:rsidRDefault="007A586D" w:rsidP="00DD34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01DC2">
              <w:rPr>
                <w:rFonts w:ascii="Times New Roman" w:hAnsi="Times New Roman" w:cs="Times New Roman"/>
                <w:lang w:val="en-US"/>
              </w:rPr>
              <w:t>1.65 (1.09 - 2.52; p = 0.021)</w:t>
            </w:r>
          </w:p>
        </w:tc>
      </w:tr>
      <w:tr w:rsidR="00686A82" w:rsidRPr="00C0205E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301DC2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301DC2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01DC2">
              <w:rPr>
                <w:rFonts w:ascii="Times New Roman" w:eastAsia="Times New Roman" w:hAnsi="Times New Roman" w:cs="Times New Roman"/>
                <w:lang w:val="en-US"/>
              </w:rPr>
              <w:t>rs229967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6A82" w:rsidRPr="00301DC2" w:rsidRDefault="00DB015C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01DC2">
              <w:rPr>
                <w:rFonts w:ascii="Times New Roman" w:eastAsia="Times New Roman" w:hAnsi="Times New Roman" w:cs="Times New Roman"/>
                <w:lang w:val="en-US"/>
              </w:rPr>
              <w:t>A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301DC2" w:rsidRDefault="00DD039E" w:rsidP="00DD03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01DC2">
              <w:rPr>
                <w:rFonts w:ascii="Times New Roman" w:hAnsi="Times New Roman" w:cs="Times New Roman"/>
                <w:lang w:val="en-US"/>
              </w:rPr>
              <w:t>99 (0.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301DC2" w:rsidRDefault="00DD039E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01DC2">
              <w:rPr>
                <w:rFonts w:ascii="Times New Roman" w:hAnsi="Times New Roman" w:cs="Times New Roman"/>
                <w:lang w:val="en-US"/>
              </w:rPr>
              <w:t>55 (0.40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A82" w:rsidRPr="00301DC2" w:rsidRDefault="00DB015C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01DC2">
              <w:rPr>
                <w:rFonts w:ascii="Times New Roman" w:eastAsia="Times New Roman" w:hAnsi="Times New Roman" w:cs="Times New Roman"/>
                <w:lang w:val="en-US"/>
              </w:rPr>
              <w:t>reference</w:t>
            </w:r>
          </w:p>
        </w:tc>
      </w:tr>
      <w:tr w:rsidR="00DD34AB" w:rsidRPr="00C0205E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4AB" w:rsidRPr="00301DC2" w:rsidRDefault="00DD34AB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4AB" w:rsidRPr="00301DC2" w:rsidRDefault="00DD34AB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34AB" w:rsidRPr="00301DC2" w:rsidRDefault="00DB015C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01DC2">
              <w:rPr>
                <w:rFonts w:ascii="Times New Roman" w:eastAsia="Times New Roman" w:hAnsi="Times New Roman" w:cs="Times New Roman"/>
                <w:lang w:val="en-US"/>
              </w:rPr>
              <w:t>AG/G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D34AB" w:rsidRPr="00301DC2" w:rsidRDefault="00A559D2" w:rsidP="00A559D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01DC2">
              <w:rPr>
                <w:rFonts w:ascii="Times New Roman" w:hAnsi="Times New Roman" w:cs="Times New Roman"/>
                <w:lang w:val="en-US"/>
              </w:rPr>
              <w:t>302 (0.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D34AB" w:rsidRPr="00301DC2" w:rsidRDefault="00A559D2" w:rsidP="00A559D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01DC2">
              <w:rPr>
                <w:rFonts w:ascii="Times New Roman" w:hAnsi="Times New Roman" w:cs="Times New Roman"/>
                <w:lang w:val="en-US"/>
              </w:rPr>
              <w:t>84 (0.60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34AB" w:rsidRPr="00301DC2" w:rsidRDefault="00A559D2" w:rsidP="00A559D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01DC2">
              <w:rPr>
                <w:rFonts w:ascii="Times New Roman" w:hAnsi="Times New Roman" w:cs="Times New Roman"/>
                <w:lang w:val="en-US"/>
              </w:rPr>
              <w:t>0.55 (0.36 - 0.84; p = 0.006)</w:t>
            </w:r>
          </w:p>
        </w:tc>
      </w:tr>
      <w:tr w:rsidR="00686A82" w:rsidRPr="00C0205E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290B67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290B67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90B67">
              <w:rPr>
                <w:rFonts w:ascii="Times New Roman" w:eastAsia="Times New Roman" w:hAnsi="Times New Roman" w:cs="Times New Roman"/>
                <w:lang w:val="en-US"/>
              </w:rPr>
              <w:t>rs41483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6A82" w:rsidRPr="00290B67" w:rsidRDefault="00DB015C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90B67">
              <w:rPr>
                <w:rFonts w:ascii="Times New Roman" w:eastAsia="Times New Roman" w:hAnsi="Times New Roman" w:cs="Times New Roman"/>
                <w:lang w:val="en-US"/>
              </w:rPr>
              <w:t>G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290B67" w:rsidRDefault="00301DC2" w:rsidP="00301D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90B67">
              <w:rPr>
                <w:rFonts w:ascii="Times New Roman" w:hAnsi="Times New Roman" w:cs="Times New Roman"/>
                <w:lang w:val="en-US"/>
              </w:rPr>
              <w:t>332 (0.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290B67" w:rsidRDefault="00301DC2" w:rsidP="00301D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90B67">
              <w:rPr>
                <w:rFonts w:ascii="Times New Roman" w:hAnsi="Times New Roman" w:cs="Times New Roman"/>
                <w:lang w:val="en-US"/>
              </w:rPr>
              <w:t>127(0.91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A82" w:rsidRPr="00290B67" w:rsidRDefault="00DB015C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90B67">
              <w:rPr>
                <w:rFonts w:ascii="Times New Roman" w:eastAsia="Times New Roman" w:hAnsi="Times New Roman" w:cs="Times New Roman"/>
                <w:lang w:val="en-US"/>
              </w:rPr>
              <w:t>reference</w:t>
            </w:r>
          </w:p>
        </w:tc>
      </w:tr>
      <w:tr w:rsidR="00DB015C" w:rsidRPr="00C0205E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15C" w:rsidRPr="00290B67" w:rsidRDefault="00DB015C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15C" w:rsidRPr="00290B67" w:rsidRDefault="00DB015C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15C" w:rsidRPr="00290B67" w:rsidRDefault="00DB015C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90B67">
              <w:rPr>
                <w:rFonts w:ascii="Times New Roman" w:eastAsia="Times New Roman" w:hAnsi="Times New Roman" w:cs="Times New Roman"/>
                <w:lang w:val="en-US"/>
              </w:rPr>
              <w:t>GT/T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B015C" w:rsidRPr="00290B67" w:rsidRDefault="00301DC2" w:rsidP="00301D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90B67">
              <w:rPr>
                <w:rFonts w:ascii="Times New Roman" w:hAnsi="Times New Roman" w:cs="Times New Roman"/>
                <w:lang w:val="en-US"/>
              </w:rPr>
              <w:t>68 (0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B015C" w:rsidRPr="00290B67" w:rsidRDefault="00301DC2" w:rsidP="00301D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90B67">
              <w:rPr>
                <w:rFonts w:ascii="Times New Roman" w:hAnsi="Times New Roman" w:cs="Times New Roman"/>
                <w:lang w:val="en-US"/>
              </w:rPr>
              <w:t>13 (0.09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15C" w:rsidRPr="00290B67" w:rsidRDefault="00301DC2" w:rsidP="00DB015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90B67">
              <w:rPr>
                <w:rFonts w:ascii="Times New Roman" w:hAnsi="Times New Roman" w:cs="Times New Roman"/>
                <w:lang w:val="en-US"/>
              </w:rPr>
              <w:t>0.52 (0.27 - 0.97; p = 0.030)</w:t>
            </w:r>
          </w:p>
        </w:tc>
      </w:tr>
      <w:tr w:rsidR="00686A82" w:rsidRPr="00DD34AB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290B67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290B67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ABC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290B67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90B67">
              <w:rPr>
                <w:rFonts w:ascii="Times New Roman" w:eastAsia="Times New Roman" w:hAnsi="Times New Roman" w:cs="Times New Roman"/>
                <w:lang w:val="en-US"/>
              </w:rPr>
              <w:t>rs28043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6A82" w:rsidRPr="00290B67" w:rsidRDefault="00D96FD9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90B67">
              <w:rPr>
                <w:rFonts w:ascii="Times New Roman" w:eastAsia="Times New Roman" w:hAnsi="Times New Roman" w:cs="Times New Roman"/>
                <w:lang w:val="en-US"/>
              </w:rPr>
              <w:t>T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290B67" w:rsidRDefault="00DF5D60" w:rsidP="00DF5D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90B67">
              <w:rPr>
                <w:rFonts w:ascii="Times New Roman" w:hAnsi="Times New Roman" w:cs="Times New Roman"/>
                <w:lang w:val="en-US"/>
              </w:rPr>
              <w:t>201 (0.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290B67" w:rsidRDefault="00DF5D60" w:rsidP="00DF5D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90B67">
              <w:rPr>
                <w:rFonts w:ascii="Times New Roman" w:hAnsi="Times New Roman" w:cs="Times New Roman"/>
                <w:lang w:val="en-US"/>
              </w:rPr>
              <w:t>53 (0.38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A82" w:rsidRPr="00290B67" w:rsidRDefault="00D96FD9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90B67">
              <w:rPr>
                <w:rFonts w:ascii="Times New Roman" w:eastAsia="Times New Roman" w:hAnsi="Times New Roman" w:cs="Times New Roman"/>
                <w:lang w:val="en-US"/>
              </w:rPr>
              <w:t>reference</w:t>
            </w:r>
          </w:p>
        </w:tc>
      </w:tr>
      <w:tr w:rsidR="0015521F" w:rsidRPr="00DD34AB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21F" w:rsidRPr="00290B67" w:rsidRDefault="0015521F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21F" w:rsidRPr="00290B67" w:rsidRDefault="0015521F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F" w:rsidRPr="00290B67" w:rsidRDefault="00D96FD9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90B67">
              <w:rPr>
                <w:rFonts w:ascii="Times New Roman" w:eastAsia="Times New Roman" w:hAnsi="Times New Roman" w:cs="Times New Roman"/>
                <w:lang w:val="en-US"/>
              </w:rPr>
              <w:t>TA/A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5521F" w:rsidRPr="00290B67" w:rsidRDefault="00DF5D60" w:rsidP="00DF5D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90B67">
              <w:rPr>
                <w:rFonts w:ascii="Times New Roman" w:hAnsi="Times New Roman" w:cs="Times New Roman"/>
                <w:lang w:val="en-US"/>
              </w:rPr>
              <w:t>199 (0.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5521F" w:rsidRPr="00290B67" w:rsidRDefault="00DF5D60" w:rsidP="00D96F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90B67">
              <w:rPr>
                <w:rFonts w:ascii="Times New Roman" w:hAnsi="Times New Roman" w:cs="Times New Roman"/>
                <w:lang w:val="en-US"/>
              </w:rPr>
              <w:t>87 (0.62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21F" w:rsidRPr="00290B67" w:rsidRDefault="00DF5D60" w:rsidP="00DF5D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90B67">
              <w:rPr>
                <w:rFonts w:ascii="Times New Roman" w:hAnsi="Times New Roman" w:cs="Times New Roman"/>
                <w:lang w:val="en-US"/>
              </w:rPr>
              <w:t>1.60 (1.07 - 2.37; p = 0.020)</w:t>
            </w:r>
          </w:p>
        </w:tc>
      </w:tr>
      <w:tr w:rsidR="00686A82" w:rsidRPr="00DD34AB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290B67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290B67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90B67">
              <w:rPr>
                <w:rFonts w:ascii="Times New Roman" w:eastAsia="Times New Roman" w:hAnsi="Times New Roman" w:cs="Times New Roman"/>
                <w:lang w:val="en-US"/>
              </w:rPr>
              <w:t>rs28044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6A82" w:rsidRPr="00290B67" w:rsidRDefault="00354814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90B67">
              <w:rPr>
                <w:rFonts w:ascii="Times New Roman" w:eastAsia="Times New Roman" w:hAnsi="Times New Roman" w:cs="Times New Roman"/>
                <w:lang w:val="en-US"/>
              </w:rPr>
              <w:t>G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290B67" w:rsidRDefault="00DF5D60" w:rsidP="00DF5D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90B67">
              <w:rPr>
                <w:rFonts w:ascii="Times New Roman" w:hAnsi="Times New Roman" w:cs="Times New Roman"/>
                <w:lang w:val="en-US"/>
              </w:rPr>
              <w:t>181 (0.4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290B67" w:rsidRDefault="00DF5D60" w:rsidP="00354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90B67">
              <w:rPr>
                <w:rFonts w:ascii="Times New Roman" w:hAnsi="Times New Roman" w:cs="Times New Roman"/>
                <w:lang w:val="en-US"/>
              </w:rPr>
              <w:t>44 (0.31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A82" w:rsidRPr="00290B67" w:rsidRDefault="00030E68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90B67">
              <w:rPr>
                <w:rFonts w:ascii="Times New Roman" w:eastAsia="Times New Roman" w:hAnsi="Times New Roman" w:cs="Times New Roman"/>
                <w:lang w:val="en-US"/>
              </w:rPr>
              <w:t>r</w:t>
            </w:r>
            <w:r w:rsidR="00354814" w:rsidRPr="00290B67">
              <w:rPr>
                <w:rFonts w:ascii="Times New Roman" w:eastAsia="Times New Roman" w:hAnsi="Times New Roman" w:cs="Times New Roman"/>
                <w:lang w:val="en-US"/>
              </w:rPr>
              <w:t>eference</w:t>
            </w:r>
          </w:p>
        </w:tc>
      </w:tr>
      <w:tr w:rsidR="0015521F" w:rsidRPr="00DD34AB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21F" w:rsidRPr="00290B67" w:rsidRDefault="0015521F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21F" w:rsidRPr="00290B67" w:rsidRDefault="0015521F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F" w:rsidRPr="00290B67" w:rsidRDefault="00354814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90B67">
              <w:rPr>
                <w:rFonts w:ascii="Times New Roman" w:eastAsia="Times New Roman" w:hAnsi="Times New Roman" w:cs="Times New Roman"/>
                <w:lang w:val="en-US"/>
              </w:rPr>
              <w:t>GA/A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5521F" w:rsidRPr="00290B67" w:rsidRDefault="00DF5D60" w:rsidP="00354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90B67">
              <w:rPr>
                <w:rFonts w:ascii="Times New Roman" w:hAnsi="Times New Roman" w:cs="Times New Roman"/>
                <w:lang w:val="en-US"/>
              </w:rPr>
              <w:t>217 (0.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5521F" w:rsidRPr="00290B67" w:rsidRDefault="00DF5D60" w:rsidP="00DF5D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90B67">
              <w:rPr>
                <w:rFonts w:ascii="Times New Roman" w:hAnsi="Times New Roman" w:cs="Times New Roman"/>
                <w:lang w:val="en-US"/>
              </w:rPr>
              <w:t>97 (0.69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21F" w:rsidRPr="00290B67" w:rsidRDefault="00DF5D60" w:rsidP="00DF5D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90B67">
              <w:rPr>
                <w:rFonts w:ascii="Times New Roman" w:hAnsi="Times New Roman" w:cs="Times New Roman"/>
                <w:lang w:val="en-US"/>
              </w:rPr>
              <w:t>1.73 (1.14 -  2.61; p = 0.009)</w:t>
            </w:r>
          </w:p>
        </w:tc>
      </w:tr>
      <w:tr w:rsidR="00686A82" w:rsidRPr="00D96FD9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DA3A6A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DA3A6A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3A6A">
              <w:rPr>
                <w:rFonts w:ascii="Times New Roman" w:eastAsia="Times New Roman" w:hAnsi="Times New Roman" w:cs="Times New Roman"/>
                <w:lang w:val="en-US"/>
              </w:rPr>
              <w:t>rs708068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6A82" w:rsidRPr="00DA3A6A" w:rsidRDefault="00030E68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3A6A">
              <w:rPr>
                <w:rFonts w:ascii="Times New Roman" w:eastAsia="Times New Roman" w:hAnsi="Times New Roman" w:cs="Times New Roman"/>
                <w:lang w:val="en-US"/>
              </w:rPr>
              <w:t>G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DA3A6A" w:rsidRDefault="00331788" w:rsidP="0033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364 (0.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DA3A6A" w:rsidRDefault="00331788" w:rsidP="0033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136(0.97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A82" w:rsidRPr="00DA3A6A" w:rsidRDefault="00030E68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3A6A">
              <w:rPr>
                <w:rFonts w:ascii="Times New Roman" w:eastAsia="Times New Roman" w:hAnsi="Times New Roman" w:cs="Times New Roman"/>
                <w:lang w:val="en-US"/>
              </w:rPr>
              <w:t>reference</w:t>
            </w:r>
          </w:p>
        </w:tc>
      </w:tr>
      <w:tr w:rsidR="0015521F" w:rsidRPr="00D96FD9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21F" w:rsidRPr="00DA3A6A" w:rsidRDefault="0015521F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21F" w:rsidRPr="00DA3A6A" w:rsidRDefault="0015521F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F" w:rsidRPr="00DA3A6A" w:rsidRDefault="00030E68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3A6A">
              <w:rPr>
                <w:rFonts w:ascii="Times New Roman" w:eastAsia="Times New Roman" w:hAnsi="Times New Roman" w:cs="Times New Roman"/>
                <w:lang w:val="en-US"/>
              </w:rPr>
              <w:t>GA/A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5521F" w:rsidRPr="00DA3A6A" w:rsidRDefault="00331788" w:rsidP="0033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36 (0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5521F" w:rsidRPr="00DA3A6A" w:rsidRDefault="00331788" w:rsidP="0033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4 (0.03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21F" w:rsidRPr="00DA3A6A" w:rsidRDefault="00331788" w:rsidP="003317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0.34 (0.12 - 0.97; p = 0.023)</w:t>
            </w:r>
          </w:p>
        </w:tc>
      </w:tr>
      <w:tr w:rsidR="00686A82" w:rsidRPr="00D96FD9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DA3A6A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A3A6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APOC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DA3A6A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3A6A">
              <w:rPr>
                <w:rFonts w:ascii="Times New Roman" w:eastAsia="Times New Roman" w:hAnsi="Times New Roman" w:cs="Times New Roman"/>
                <w:lang w:val="en-US"/>
              </w:rPr>
              <w:t>rs45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6A82" w:rsidRPr="00DA3A6A" w:rsidRDefault="00032D7E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3A6A">
              <w:rPr>
                <w:rFonts w:ascii="Times New Roman" w:eastAsia="Times New Roman" w:hAnsi="Times New Roman" w:cs="Times New Roman"/>
                <w:lang w:val="en-US"/>
              </w:rPr>
              <w:t>C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DA3A6A" w:rsidRDefault="00290B67" w:rsidP="00290B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185 (0.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DA3A6A" w:rsidRDefault="00290B67" w:rsidP="00290B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81 (0.58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A82" w:rsidRPr="00DA3A6A" w:rsidRDefault="00032D7E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3A6A">
              <w:rPr>
                <w:rFonts w:ascii="Times New Roman" w:eastAsia="Times New Roman" w:hAnsi="Times New Roman" w:cs="Times New Roman"/>
                <w:lang w:val="en-US"/>
              </w:rPr>
              <w:t>reference</w:t>
            </w:r>
          </w:p>
        </w:tc>
      </w:tr>
      <w:tr w:rsidR="0015521F" w:rsidRPr="00D96FD9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21F" w:rsidRPr="00DA3A6A" w:rsidRDefault="0015521F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21F" w:rsidRPr="00DA3A6A" w:rsidRDefault="0015521F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F" w:rsidRPr="00DA3A6A" w:rsidRDefault="00032D7E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3A6A">
              <w:rPr>
                <w:rFonts w:ascii="Times New Roman" w:eastAsia="Times New Roman" w:hAnsi="Times New Roman" w:cs="Times New Roman"/>
                <w:lang w:val="en-US"/>
              </w:rPr>
              <w:t>CT/T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5521F" w:rsidRPr="00DA3A6A" w:rsidRDefault="00D04602" w:rsidP="00D04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216 (0.5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5521F" w:rsidRPr="00DA3A6A" w:rsidRDefault="00D0460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59 (0.42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21F" w:rsidRPr="00DA3A6A" w:rsidRDefault="00D04602" w:rsidP="00D04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0.61 (0.41 - 0.91; p = 0.014)</w:t>
            </w:r>
          </w:p>
        </w:tc>
      </w:tr>
      <w:tr w:rsidR="00686A82" w:rsidRPr="00032D7E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DA3A6A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A3A6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CYP3A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DA3A6A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3A6A">
              <w:rPr>
                <w:rFonts w:ascii="Times New Roman" w:eastAsia="Times New Roman" w:hAnsi="Times New Roman" w:cs="Times New Roman"/>
                <w:lang w:val="en-US"/>
              </w:rPr>
              <w:t>rs1024936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6A82" w:rsidRPr="00DA3A6A" w:rsidRDefault="001669B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3A6A">
              <w:rPr>
                <w:rFonts w:ascii="Times New Roman" w:eastAsia="Times New Roman" w:hAnsi="Times New Roman" w:cs="Times New Roman"/>
                <w:lang w:val="en-US"/>
              </w:rPr>
              <w:t>A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DA3A6A" w:rsidRDefault="001A14C3" w:rsidP="001A1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364 (0.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DA3A6A" w:rsidRDefault="001A14C3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119 (0.84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A82" w:rsidRPr="00DA3A6A" w:rsidRDefault="001A73EA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3A6A">
              <w:rPr>
                <w:rFonts w:ascii="Times New Roman" w:eastAsia="Times New Roman" w:hAnsi="Times New Roman" w:cs="Times New Roman"/>
                <w:lang w:val="en-US"/>
              </w:rPr>
              <w:t>reference</w:t>
            </w:r>
          </w:p>
        </w:tc>
      </w:tr>
      <w:tr w:rsidR="0015521F" w:rsidRPr="00032D7E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21F" w:rsidRPr="00DA3A6A" w:rsidRDefault="0015521F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21F" w:rsidRPr="00DA3A6A" w:rsidRDefault="0015521F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F" w:rsidRPr="00DA3A6A" w:rsidRDefault="001669B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3A6A">
              <w:rPr>
                <w:rFonts w:ascii="Times New Roman" w:eastAsia="Times New Roman" w:hAnsi="Times New Roman" w:cs="Times New Roman"/>
                <w:lang w:val="en-US"/>
              </w:rPr>
              <w:t>AG/G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5521F" w:rsidRPr="00DA3A6A" w:rsidRDefault="001A14C3" w:rsidP="001A1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38 (0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5521F" w:rsidRPr="00DA3A6A" w:rsidRDefault="001A14C3" w:rsidP="001A1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22 (0.16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21F" w:rsidRPr="00DA3A6A" w:rsidRDefault="001A14C3" w:rsidP="001A14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2.19 (1.21 - 3.97; p = 0.011)</w:t>
            </w:r>
          </w:p>
        </w:tc>
      </w:tr>
      <w:tr w:rsidR="00686A82" w:rsidRPr="00032D7E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DA3A6A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A3A6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R1I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DA3A6A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3A6A">
              <w:rPr>
                <w:rFonts w:ascii="Times New Roman" w:eastAsia="Times New Roman" w:hAnsi="Times New Roman" w:cs="Times New Roman"/>
                <w:lang w:val="en-US"/>
              </w:rPr>
              <w:t>rs678504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6A82" w:rsidRPr="00DA3A6A" w:rsidRDefault="00095DE9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3A6A">
              <w:rPr>
                <w:rFonts w:ascii="Times New Roman" w:eastAsia="Times New Roman" w:hAnsi="Times New Roman" w:cs="Times New Roman"/>
                <w:lang w:val="en-US"/>
              </w:rPr>
              <w:t>G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DA3A6A" w:rsidRDefault="00095DE9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171 (0.4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DA3A6A" w:rsidRDefault="00095DE9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40 (0.29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A82" w:rsidRPr="00DA3A6A" w:rsidRDefault="00ED4D04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3A6A">
              <w:rPr>
                <w:rFonts w:ascii="Times New Roman" w:eastAsia="Times New Roman" w:hAnsi="Times New Roman" w:cs="Times New Roman"/>
                <w:lang w:val="en-US"/>
              </w:rPr>
              <w:t>reference</w:t>
            </w:r>
          </w:p>
        </w:tc>
      </w:tr>
      <w:tr w:rsidR="0015521F" w:rsidRPr="00032D7E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21F" w:rsidRPr="00DA3A6A" w:rsidRDefault="0015521F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21F" w:rsidRPr="00DA3A6A" w:rsidRDefault="0015521F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F" w:rsidRPr="00DA3A6A" w:rsidRDefault="00095DE9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3A6A">
              <w:rPr>
                <w:rFonts w:ascii="Times New Roman" w:eastAsia="Times New Roman" w:hAnsi="Times New Roman" w:cs="Times New Roman"/>
                <w:lang w:val="en-US"/>
              </w:rPr>
              <w:t>GA/A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5521F" w:rsidRPr="00DA3A6A" w:rsidRDefault="005C0FDF" w:rsidP="005C0F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230 (0.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5521F" w:rsidRPr="00DA3A6A" w:rsidRDefault="005C0FDF" w:rsidP="005C0F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100 (0.71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21F" w:rsidRPr="00DA3A6A" w:rsidRDefault="005C0FDF" w:rsidP="005C0F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1.69 (1.10 - 2.61; p = 0.016)</w:t>
            </w:r>
          </w:p>
        </w:tc>
      </w:tr>
      <w:tr w:rsidR="00686A82" w:rsidRPr="005C3C5F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DA3A6A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A3A6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SLC22A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DA3A6A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3A6A">
              <w:rPr>
                <w:rFonts w:ascii="Times New Roman" w:eastAsia="Times New Roman" w:hAnsi="Times New Roman" w:cs="Times New Roman"/>
                <w:lang w:val="en-US"/>
              </w:rPr>
              <w:t>rs3160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6A82" w:rsidRPr="00DA3A6A" w:rsidRDefault="00B12E6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3A6A">
              <w:rPr>
                <w:rFonts w:ascii="Times New Roman" w:eastAsia="Times New Roman" w:hAnsi="Times New Roman" w:cs="Times New Roman"/>
                <w:lang w:val="en-US"/>
              </w:rPr>
              <w:t>T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DA3A6A" w:rsidRDefault="00B12E67" w:rsidP="00B12E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150 (0.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DA3A6A" w:rsidRDefault="00B12E6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72 (0.51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A82" w:rsidRPr="00DA3A6A" w:rsidRDefault="00B12E6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DA3A6A">
              <w:rPr>
                <w:rFonts w:ascii="Times New Roman" w:eastAsia="Times New Roman" w:hAnsi="Times New Roman" w:cs="Times New Roman"/>
              </w:rPr>
              <w:t>reference</w:t>
            </w:r>
            <w:proofErr w:type="spellEnd"/>
            <w:proofErr w:type="gramEnd"/>
          </w:p>
        </w:tc>
      </w:tr>
      <w:tr w:rsidR="0015521F" w:rsidRPr="005C3C5F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21F" w:rsidRPr="00DA3A6A" w:rsidRDefault="0015521F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21F" w:rsidRPr="00DA3A6A" w:rsidRDefault="0015521F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F" w:rsidRPr="00DA3A6A" w:rsidRDefault="00B12E6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eastAsia="Times New Roman" w:hAnsi="Times New Roman" w:cs="Times New Roman"/>
              </w:rPr>
              <w:t>TC/C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5521F" w:rsidRPr="00DA3A6A" w:rsidRDefault="00B12E67" w:rsidP="00B12E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252 (0.6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5521F" w:rsidRPr="00DA3A6A" w:rsidRDefault="00B12E67" w:rsidP="00B12E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69 (0.49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21F" w:rsidRPr="00DA3A6A" w:rsidRDefault="00B12E67" w:rsidP="00B12E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0.61 (0.41 - 0.90; p = 0.014)</w:t>
            </w:r>
          </w:p>
        </w:tc>
      </w:tr>
      <w:tr w:rsidR="00686A82" w:rsidRPr="005C3C5F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DA3A6A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3A6A">
              <w:rPr>
                <w:rFonts w:ascii="Times New Roman" w:eastAsia="Times New Roman" w:hAnsi="Times New Roman" w:cs="Times New Roman"/>
                <w:i/>
                <w:iCs/>
              </w:rPr>
              <w:lastRenderedPageBreak/>
              <w:t>SLCO1B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DA3A6A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DA3A6A">
              <w:rPr>
                <w:rFonts w:ascii="Times New Roman" w:eastAsia="Times New Roman" w:hAnsi="Times New Roman" w:cs="Times New Roman"/>
              </w:rPr>
              <w:t>rs7962265</w:t>
            </w:r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6A82" w:rsidRPr="00DA3A6A" w:rsidRDefault="00123A0E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eastAsia="Times New Roman" w:hAnsi="Times New Roman" w:cs="Times New Roman"/>
              </w:rPr>
              <w:t>A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DA3A6A" w:rsidRDefault="00123A0E" w:rsidP="00123A0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169 (0.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DA3A6A" w:rsidRDefault="00123A0E" w:rsidP="00123A0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41 (0.29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A82" w:rsidRPr="00DA3A6A" w:rsidRDefault="00ED4D04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DA3A6A">
              <w:rPr>
                <w:rFonts w:ascii="Times New Roman" w:eastAsia="Times New Roman" w:hAnsi="Times New Roman" w:cs="Times New Roman"/>
              </w:rPr>
              <w:t>reference</w:t>
            </w:r>
            <w:proofErr w:type="spellEnd"/>
            <w:proofErr w:type="gramEnd"/>
          </w:p>
        </w:tc>
      </w:tr>
      <w:tr w:rsidR="0015521F" w:rsidRPr="005C3C5F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21F" w:rsidRPr="00DA3A6A" w:rsidRDefault="0015521F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21F" w:rsidRPr="00DA3A6A" w:rsidRDefault="0015521F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F" w:rsidRPr="00DA3A6A" w:rsidRDefault="00123A0E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eastAsia="Times New Roman" w:hAnsi="Times New Roman" w:cs="Times New Roman"/>
              </w:rPr>
              <w:t>AG/G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5521F" w:rsidRPr="00DA3A6A" w:rsidRDefault="00123A0E" w:rsidP="00123A0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232 (0.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5521F" w:rsidRPr="00DA3A6A" w:rsidRDefault="00123A0E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99 (0.71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21F" w:rsidRPr="00DA3A6A" w:rsidRDefault="00123A0E" w:rsidP="00123A0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1.61 (1.05 - 2.47; p = 0.026)</w:t>
            </w:r>
          </w:p>
        </w:tc>
      </w:tr>
      <w:tr w:rsidR="00686A82" w:rsidRPr="005C3C5F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DA3A6A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3A6A">
              <w:rPr>
                <w:rFonts w:ascii="Times New Roman" w:eastAsia="Times New Roman" w:hAnsi="Times New Roman" w:cs="Times New Roman"/>
                <w:i/>
                <w:iCs/>
              </w:rPr>
              <w:t>SLCO2B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DA3A6A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DA3A6A">
              <w:rPr>
                <w:rFonts w:ascii="Times New Roman" w:eastAsia="Times New Roman" w:hAnsi="Times New Roman" w:cs="Times New Roman"/>
              </w:rPr>
              <w:t>rs12422149</w:t>
            </w:r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6A82" w:rsidRPr="00DA3A6A" w:rsidRDefault="00ED4D04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eastAsia="Times New Roman" w:hAnsi="Times New Roman" w:cs="Times New Roman"/>
              </w:rPr>
              <w:t>G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DA3A6A" w:rsidRDefault="00ED4D04" w:rsidP="00ED4D0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296 (0.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DA3A6A" w:rsidRDefault="00ED4D04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119 (0.84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A82" w:rsidRPr="00DA3A6A" w:rsidRDefault="00ED4D04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DA3A6A">
              <w:rPr>
                <w:rFonts w:ascii="Times New Roman" w:eastAsia="Times New Roman" w:hAnsi="Times New Roman" w:cs="Times New Roman"/>
              </w:rPr>
              <w:t>reference</w:t>
            </w:r>
            <w:proofErr w:type="spellEnd"/>
            <w:proofErr w:type="gramEnd"/>
          </w:p>
        </w:tc>
      </w:tr>
      <w:tr w:rsidR="0015521F" w:rsidRPr="005C3C5F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21F" w:rsidRPr="00DA3A6A" w:rsidRDefault="0015521F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21F" w:rsidRPr="00DA3A6A" w:rsidRDefault="0015521F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F" w:rsidRPr="00DA3A6A" w:rsidRDefault="00ED4D04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eastAsia="Times New Roman" w:hAnsi="Times New Roman" w:cs="Times New Roman"/>
              </w:rPr>
              <w:t>GA/A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5521F" w:rsidRPr="00DA3A6A" w:rsidRDefault="00ED4D04" w:rsidP="00ED4D0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106 (0.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5521F" w:rsidRPr="00DA3A6A" w:rsidRDefault="00ED4D04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22 (0.16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21F" w:rsidRPr="00DA3A6A" w:rsidRDefault="00ED4D04" w:rsidP="00ED4D0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0.50 (0.30 - 0.84; p = 0.006)</w:t>
            </w:r>
          </w:p>
        </w:tc>
      </w:tr>
      <w:tr w:rsidR="00686A82" w:rsidRPr="005C3C5F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DA3A6A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DA3A6A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DA3A6A">
              <w:rPr>
                <w:rFonts w:ascii="Times New Roman" w:eastAsia="Times New Roman" w:hAnsi="Times New Roman" w:cs="Times New Roman"/>
              </w:rPr>
              <w:t>rs1676885</w:t>
            </w:r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6A82" w:rsidRPr="00DA3A6A" w:rsidRDefault="00DF2FEA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eastAsia="Times New Roman" w:hAnsi="Times New Roman" w:cs="Times New Roman"/>
              </w:rPr>
              <w:t>A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DA3A6A" w:rsidRDefault="00DF2FEA" w:rsidP="00DF2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298 (0.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DA3A6A" w:rsidRDefault="00DF2FEA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88 (0.63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A82" w:rsidRPr="00DA3A6A" w:rsidRDefault="00DF2FEA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DA3A6A">
              <w:rPr>
                <w:rFonts w:ascii="Times New Roman" w:eastAsia="Times New Roman" w:hAnsi="Times New Roman" w:cs="Times New Roman"/>
              </w:rPr>
              <w:t>reference</w:t>
            </w:r>
            <w:proofErr w:type="spellEnd"/>
            <w:proofErr w:type="gramEnd"/>
          </w:p>
        </w:tc>
      </w:tr>
      <w:tr w:rsidR="0015521F" w:rsidRPr="005C3C5F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21F" w:rsidRPr="00DA3A6A" w:rsidRDefault="0015521F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21F" w:rsidRPr="00DA3A6A" w:rsidRDefault="0015521F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F" w:rsidRPr="00DA3A6A" w:rsidRDefault="00DF2FEA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eastAsia="Times New Roman" w:hAnsi="Times New Roman" w:cs="Times New Roman"/>
              </w:rPr>
              <w:t>AG/G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5521F" w:rsidRPr="00DA3A6A" w:rsidRDefault="00DF2FEA" w:rsidP="00DF2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104 (0.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5521F" w:rsidRPr="00DA3A6A" w:rsidRDefault="00DF2FEA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52 (0.37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21F" w:rsidRPr="00DA3A6A" w:rsidRDefault="00DF2FEA" w:rsidP="00DF2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1.55 (1.01 - 2.36; p = 0.044)</w:t>
            </w:r>
          </w:p>
        </w:tc>
      </w:tr>
      <w:tr w:rsidR="00686A82" w:rsidRPr="005C3C5F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DA3A6A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DA3A6A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DA3A6A">
              <w:rPr>
                <w:rFonts w:ascii="Times New Roman" w:eastAsia="Times New Roman" w:hAnsi="Times New Roman" w:cs="Times New Roman"/>
                <w:b/>
                <w:bCs/>
              </w:rPr>
              <w:t>rs2712816</w:t>
            </w:r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6A82" w:rsidRPr="00DA3A6A" w:rsidRDefault="00D657CC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3A6A">
              <w:rPr>
                <w:rFonts w:ascii="Times New Roman" w:eastAsia="Times New Roman" w:hAnsi="Times New Roman" w:cs="Times New Roman"/>
                <w:b/>
                <w:bCs/>
              </w:rPr>
              <w:t>G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DA3A6A" w:rsidRDefault="00D657CC" w:rsidP="00D657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3A6A">
              <w:rPr>
                <w:rFonts w:ascii="Times New Roman" w:hAnsi="Times New Roman" w:cs="Times New Roman"/>
                <w:b/>
              </w:rPr>
              <w:t>171 (0.4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DA3A6A" w:rsidRDefault="00D657CC" w:rsidP="00D657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3A6A">
              <w:rPr>
                <w:rFonts w:ascii="Times New Roman" w:hAnsi="Times New Roman" w:cs="Times New Roman"/>
                <w:b/>
              </w:rPr>
              <w:t>32 (0.23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A82" w:rsidRPr="00DA3A6A" w:rsidRDefault="00D657CC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DA3A6A">
              <w:rPr>
                <w:rFonts w:ascii="Times New Roman" w:eastAsia="Times New Roman" w:hAnsi="Times New Roman" w:cs="Times New Roman"/>
                <w:b/>
                <w:bCs/>
              </w:rPr>
              <w:t>reference</w:t>
            </w:r>
            <w:proofErr w:type="spellEnd"/>
            <w:proofErr w:type="gramEnd"/>
          </w:p>
        </w:tc>
      </w:tr>
      <w:tr w:rsidR="0015521F" w:rsidRPr="005C3C5F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21F" w:rsidRPr="00DA3A6A" w:rsidRDefault="0015521F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21F" w:rsidRPr="00DA3A6A" w:rsidRDefault="0015521F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F" w:rsidRPr="00DA3A6A" w:rsidRDefault="00D657CC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3A6A">
              <w:rPr>
                <w:rFonts w:ascii="Times New Roman" w:eastAsia="Times New Roman" w:hAnsi="Times New Roman" w:cs="Times New Roman"/>
                <w:b/>
                <w:bCs/>
              </w:rPr>
              <w:t>GA/A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5521F" w:rsidRPr="00DA3A6A" w:rsidRDefault="00D657CC" w:rsidP="00D657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3A6A">
              <w:rPr>
                <w:rFonts w:ascii="Times New Roman" w:hAnsi="Times New Roman" w:cs="Times New Roman"/>
                <w:b/>
                <w:lang w:val="en-US"/>
              </w:rPr>
              <w:t>230 (0.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5521F" w:rsidRPr="00DA3A6A" w:rsidRDefault="00D657CC" w:rsidP="00D657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3A6A">
              <w:rPr>
                <w:rFonts w:ascii="Times New Roman" w:hAnsi="Times New Roman" w:cs="Times New Roman"/>
                <w:b/>
                <w:lang w:val="en-US"/>
              </w:rPr>
              <w:t>109 (0.77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21F" w:rsidRPr="00DA3A6A" w:rsidRDefault="00D657CC" w:rsidP="00D657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3A6A">
              <w:rPr>
                <w:rFonts w:ascii="Times New Roman" w:hAnsi="Times New Roman" w:cs="Times New Roman"/>
                <w:b/>
                <w:lang w:val="en-US"/>
              </w:rPr>
              <w:t>2.37 (1.51 - 3.72; p = 0.0001)</w:t>
            </w:r>
          </w:p>
        </w:tc>
      </w:tr>
      <w:tr w:rsidR="00686A82" w:rsidRPr="005C3C5F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DA3A6A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DA3A6A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DA3A6A">
              <w:rPr>
                <w:rFonts w:ascii="Times New Roman" w:eastAsia="Times New Roman" w:hAnsi="Times New Roman" w:cs="Times New Roman"/>
              </w:rPr>
              <w:t>rs949069</w:t>
            </w:r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6A82" w:rsidRPr="00DA3A6A" w:rsidRDefault="00D657CC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eastAsia="Times New Roman" w:hAnsi="Times New Roman" w:cs="Times New Roman"/>
              </w:rPr>
              <w:t>G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DA3A6A" w:rsidRDefault="00D657CC" w:rsidP="00D657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146 (0.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DA3A6A" w:rsidRDefault="00D657CC" w:rsidP="00D657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73 (0.52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A82" w:rsidRPr="00DA3A6A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DA3A6A">
              <w:rPr>
                <w:rFonts w:ascii="Times New Roman" w:eastAsia="Times New Roman" w:hAnsi="Times New Roman" w:cs="Times New Roman"/>
              </w:rPr>
              <w:t>reference</w:t>
            </w:r>
            <w:proofErr w:type="spellEnd"/>
            <w:proofErr w:type="gramEnd"/>
          </w:p>
        </w:tc>
      </w:tr>
      <w:tr w:rsidR="0015521F" w:rsidRPr="005C3C5F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21F" w:rsidRPr="00DA3A6A" w:rsidRDefault="0015521F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21F" w:rsidRPr="00DA3A6A" w:rsidRDefault="0015521F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21F" w:rsidRPr="00DA3A6A" w:rsidRDefault="00D657CC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eastAsia="Times New Roman" w:hAnsi="Times New Roman" w:cs="Times New Roman"/>
              </w:rPr>
              <w:t>GA/A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5521F" w:rsidRPr="00DA3A6A" w:rsidRDefault="00D657CC" w:rsidP="00D657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255 (0.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5521F" w:rsidRPr="00DA3A6A" w:rsidRDefault="00027D9B" w:rsidP="00027D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68 (0.48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21F" w:rsidRPr="00DA3A6A" w:rsidRDefault="00D657CC" w:rsidP="00D657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0.57 (0.38 - 0.84; p = 0.005)</w:t>
            </w:r>
          </w:p>
        </w:tc>
      </w:tr>
      <w:tr w:rsidR="00686A82" w:rsidRPr="005C3C5F" w:rsidTr="00290B67">
        <w:trPr>
          <w:trHeight w:val="301"/>
        </w:trPr>
        <w:tc>
          <w:tcPr>
            <w:tcW w:w="3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DA3A6A" w:rsidRDefault="00686A82" w:rsidP="00095D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A3A6A">
              <w:rPr>
                <w:rFonts w:ascii="Times New Roman" w:eastAsia="Times New Roman" w:hAnsi="Times New Roman" w:cs="Times New Roman"/>
                <w:b/>
                <w:bCs/>
              </w:rPr>
              <w:t>NNRTIs</w:t>
            </w:r>
            <w:proofErr w:type="spellEnd"/>
            <w:r w:rsidRPr="00DA3A6A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DA3A6A">
              <w:rPr>
                <w:rFonts w:ascii="Times New Roman" w:eastAsia="Times New Roman" w:hAnsi="Times New Roman" w:cs="Times New Roman"/>
                <w:b/>
                <w:bCs/>
              </w:rPr>
              <w:t>analyse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6A82" w:rsidRPr="00DA3A6A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DA3A6A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DA3A6A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A82" w:rsidRPr="00DA3A6A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86A82" w:rsidRPr="005C3C5F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DA3A6A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3A6A">
              <w:rPr>
                <w:rFonts w:ascii="Times New Roman" w:eastAsia="Times New Roman" w:hAnsi="Times New Roman" w:cs="Times New Roman"/>
                <w:i/>
                <w:iCs/>
              </w:rPr>
              <w:t>ABCC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DA3A6A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DA3A6A">
              <w:rPr>
                <w:rFonts w:ascii="Times New Roman" w:eastAsia="Times New Roman" w:hAnsi="Times New Roman" w:cs="Times New Roman"/>
              </w:rPr>
              <w:t>rs739923</w:t>
            </w:r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6A82" w:rsidRPr="00DA3A6A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eastAsia="Times New Roman" w:hAnsi="Times New Roman" w:cs="Times New Roman"/>
              </w:rPr>
              <w:t>G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DA3A6A" w:rsidRDefault="00CF7CA7" w:rsidP="00CF7C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167 (0.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DA3A6A" w:rsidRDefault="00CF7CA7" w:rsidP="00CF7C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42 (0.42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A82" w:rsidRPr="00DA3A6A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DA3A6A">
              <w:rPr>
                <w:rFonts w:ascii="Times New Roman" w:eastAsia="Times New Roman" w:hAnsi="Times New Roman" w:cs="Times New Roman"/>
              </w:rPr>
              <w:t>reference</w:t>
            </w:r>
            <w:proofErr w:type="spellEnd"/>
            <w:proofErr w:type="gramEnd"/>
          </w:p>
        </w:tc>
      </w:tr>
      <w:tr w:rsidR="00CF7CA7" w:rsidRPr="005C3C5F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DA3A6A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DA3A6A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7CA7" w:rsidRPr="00DA3A6A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eastAsia="Times New Roman" w:hAnsi="Times New Roman" w:cs="Times New Roman"/>
              </w:rPr>
              <w:t>GA/A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F7CA7" w:rsidRPr="00DA3A6A" w:rsidRDefault="00CF7CA7" w:rsidP="00CF7C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129 (0.4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7CA7" w:rsidRPr="00DA3A6A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57 (0.58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DA3A6A" w:rsidRDefault="00CF7CA7" w:rsidP="00CF7C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1.77 (1.11 - 2.81; p = 0.015)</w:t>
            </w:r>
          </w:p>
        </w:tc>
      </w:tr>
      <w:tr w:rsidR="00686A82" w:rsidRPr="005C3C5F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DA3A6A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6A82" w:rsidRPr="00DA3A6A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DA3A6A">
              <w:rPr>
                <w:rFonts w:ascii="Times New Roman" w:eastAsia="Times New Roman" w:hAnsi="Times New Roman" w:cs="Times New Roman"/>
              </w:rPr>
              <w:t>rs733392</w:t>
            </w:r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6A82" w:rsidRPr="00DA3A6A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eastAsia="Times New Roman" w:hAnsi="Times New Roman" w:cs="Times New Roman"/>
              </w:rPr>
              <w:t>G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DA3A6A" w:rsidRDefault="00CF7CA7" w:rsidP="00CF7C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170 (0.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86A82" w:rsidRPr="00DA3A6A" w:rsidRDefault="00CF7CA7" w:rsidP="00CF7C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43 (0.43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A82" w:rsidRPr="00DA3A6A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DA3A6A">
              <w:rPr>
                <w:rFonts w:ascii="Times New Roman" w:eastAsia="Times New Roman" w:hAnsi="Times New Roman" w:cs="Times New Roman"/>
              </w:rPr>
              <w:t>reference</w:t>
            </w:r>
            <w:proofErr w:type="spellEnd"/>
            <w:proofErr w:type="gramEnd"/>
          </w:p>
        </w:tc>
      </w:tr>
      <w:tr w:rsidR="00CF7CA7" w:rsidRPr="005C3C5F" w:rsidTr="00CF7CA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F7CA7" w:rsidRPr="00DA3A6A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F7CA7" w:rsidRPr="00DA3A6A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bottom"/>
          </w:tcPr>
          <w:p w:rsidR="00CF7CA7" w:rsidRPr="00DA3A6A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eastAsia="Times New Roman" w:hAnsi="Times New Roman" w:cs="Times New Roman"/>
              </w:rPr>
              <w:t>GA/AA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CF7CA7" w:rsidRPr="00DA3A6A" w:rsidRDefault="00CF7CA7" w:rsidP="00CF7C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126 (0.43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CF7CA7" w:rsidRPr="00DA3A6A" w:rsidRDefault="00CF7CA7" w:rsidP="00CF7C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56 (0.57)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F7CA7" w:rsidRPr="00DA3A6A" w:rsidRDefault="00CF7CA7" w:rsidP="00CF7C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1.72 (1.08 - 2.72; p = 0.021)</w:t>
            </w:r>
          </w:p>
        </w:tc>
      </w:tr>
      <w:tr w:rsidR="00686A82" w:rsidRPr="005C3C5F" w:rsidTr="00CF7CA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6A82" w:rsidRPr="00DA3A6A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3A6A">
              <w:rPr>
                <w:rFonts w:ascii="Times New Roman" w:eastAsia="Times New Roman" w:hAnsi="Times New Roman" w:cs="Times New Roman"/>
                <w:i/>
                <w:iCs/>
              </w:rPr>
              <w:t>ABCC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6A82" w:rsidRPr="00DA3A6A" w:rsidRDefault="00686A82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DA3A6A">
              <w:rPr>
                <w:rFonts w:ascii="Times New Roman" w:eastAsia="Times New Roman" w:hAnsi="Times New Roman" w:cs="Times New Roman"/>
              </w:rPr>
              <w:t>rs899494</w:t>
            </w:r>
            <w:proofErr w:type="gramEnd"/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bottom"/>
          </w:tcPr>
          <w:p w:rsidR="00686A82" w:rsidRPr="00DA3A6A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eastAsia="Times New Roman" w:hAnsi="Times New Roman" w:cs="Times New Roman"/>
              </w:rPr>
              <w:t>GG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686A82" w:rsidRPr="00DA3A6A" w:rsidRDefault="00CF7CA7" w:rsidP="00CF7C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212 (0.72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686A82" w:rsidRPr="00DA3A6A" w:rsidRDefault="00CF7CA7" w:rsidP="00CF7C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58 (0.59)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A82" w:rsidRPr="00DA3A6A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DA3A6A">
              <w:rPr>
                <w:rFonts w:ascii="Times New Roman" w:eastAsia="Times New Roman" w:hAnsi="Times New Roman" w:cs="Times New Roman"/>
              </w:rPr>
              <w:t>reference</w:t>
            </w:r>
            <w:proofErr w:type="spellEnd"/>
            <w:proofErr w:type="gramEnd"/>
          </w:p>
        </w:tc>
      </w:tr>
      <w:tr w:rsidR="00CF7CA7" w:rsidRPr="005C3C5F" w:rsidTr="00CF7CA7">
        <w:trPr>
          <w:trHeight w:val="301"/>
        </w:trPr>
        <w:tc>
          <w:tcPr>
            <w:tcW w:w="1998" w:type="dxa"/>
            <w:gridSpan w:val="2"/>
            <w:shd w:val="clear" w:color="auto" w:fill="auto"/>
            <w:noWrap/>
            <w:vAlign w:val="bottom"/>
          </w:tcPr>
          <w:p w:rsidR="00CF7CA7" w:rsidRPr="00DA3A6A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F7CA7" w:rsidRPr="00DA3A6A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vAlign w:val="bottom"/>
          </w:tcPr>
          <w:p w:rsidR="00CF7CA7" w:rsidRPr="00DA3A6A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eastAsia="Times New Roman" w:hAnsi="Times New Roman" w:cs="Times New Roman"/>
              </w:rPr>
              <w:t>GA/AA</w:t>
            </w:r>
          </w:p>
        </w:tc>
        <w:tc>
          <w:tcPr>
            <w:tcW w:w="1984" w:type="dxa"/>
            <w:vAlign w:val="bottom"/>
          </w:tcPr>
          <w:p w:rsidR="00CF7CA7" w:rsidRPr="00DA3A6A" w:rsidRDefault="00CF7CA7" w:rsidP="00CF7C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84 (0.28)</w:t>
            </w:r>
          </w:p>
        </w:tc>
        <w:tc>
          <w:tcPr>
            <w:tcW w:w="1418" w:type="dxa"/>
          </w:tcPr>
          <w:p w:rsidR="00CF7CA7" w:rsidRPr="00DA3A6A" w:rsidRDefault="00CF7CA7" w:rsidP="00CF7C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 xml:space="preserve">40 (0.41) </w:t>
            </w:r>
          </w:p>
        </w:tc>
        <w:tc>
          <w:tcPr>
            <w:tcW w:w="4536" w:type="dxa"/>
            <w:shd w:val="clear" w:color="auto" w:fill="auto"/>
            <w:noWrap/>
            <w:vAlign w:val="bottom"/>
          </w:tcPr>
          <w:p w:rsidR="00CF7CA7" w:rsidRPr="00DA3A6A" w:rsidRDefault="00CF7CA7" w:rsidP="00CF7C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1.79 (1.11 - 2.88; p = 0.018)</w:t>
            </w:r>
          </w:p>
        </w:tc>
      </w:tr>
      <w:tr w:rsidR="00CF7CA7" w:rsidRPr="005C3C5F" w:rsidTr="00CF7CA7">
        <w:trPr>
          <w:trHeight w:val="301"/>
        </w:trPr>
        <w:tc>
          <w:tcPr>
            <w:tcW w:w="199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DA3A6A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3A6A">
              <w:rPr>
                <w:rFonts w:ascii="Times New Roman" w:eastAsia="Times New Roman" w:hAnsi="Times New Roman" w:cs="Times New Roman"/>
                <w:i/>
                <w:iCs/>
              </w:rPr>
              <w:t>ABCG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DA3A6A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DA3A6A">
              <w:rPr>
                <w:rFonts w:ascii="Times New Roman" w:eastAsia="Times New Roman" w:hAnsi="Times New Roman" w:cs="Times New Roman"/>
              </w:rPr>
              <w:t>rs17731538</w:t>
            </w:r>
            <w:proofErr w:type="gramEnd"/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vAlign w:val="bottom"/>
          </w:tcPr>
          <w:p w:rsidR="00CF7CA7" w:rsidRPr="00DA3A6A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eastAsia="Times New Roman" w:hAnsi="Times New Roman" w:cs="Times New Roman"/>
              </w:rPr>
              <w:t>GG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CF7CA7" w:rsidRPr="00DA3A6A" w:rsidRDefault="00CF7CA7" w:rsidP="00CF7C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236 (0.80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CF7CA7" w:rsidRPr="00DA3A6A" w:rsidRDefault="00CF7CA7" w:rsidP="00CF7C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64 (0.65)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CA7" w:rsidRPr="00DA3A6A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DA3A6A">
              <w:rPr>
                <w:rFonts w:ascii="Times New Roman" w:eastAsia="Times New Roman" w:hAnsi="Times New Roman" w:cs="Times New Roman"/>
              </w:rPr>
              <w:t>reference</w:t>
            </w:r>
            <w:proofErr w:type="spellEnd"/>
            <w:proofErr w:type="gramEnd"/>
          </w:p>
        </w:tc>
      </w:tr>
      <w:tr w:rsidR="00CF7CA7" w:rsidRPr="005C3C5F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DA3A6A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DA3A6A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7CA7" w:rsidRPr="00DA3A6A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eastAsia="Times New Roman" w:hAnsi="Times New Roman" w:cs="Times New Roman"/>
              </w:rPr>
              <w:t>GA/A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F7CA7" w:rsidRPr="00DA3A6A" w:rsidRDefault="00CF7CA7" w:rsidP="00CF7C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61 (0.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7CA7" w:rsidRPr="00DA3A6A" w:rsidRDefault="00CF7CA7" w:rsidP="00CF7C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35 (0.35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DA3A6A" w:rsidRDefault="00CF7CA7" w:rsidP="00CF7C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2.07 (1.25 - 3.41; p = 0.005)</w:t>
            </w:r>
          </w:p>
        </w:tc>
      </w:tr>
      <w:tr w:rsidR="00CF7CA7" w:rsidRPr="005C3C5F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DA3A6A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3A6A">
              <w:rPr>
                <w:rFonts w:ascii="Times New Roman" w:eastAsia="Times New Roman" w:hAnsi="Times New Roman" w:cs="Times New Roman"/>
                <w:i/>
                <w:iCs/>
              </w:rPr>
              <w:t>CYP3A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DA3A6A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DA3A6A">
              <w:rPr>
                <w:rFonts w:ascii="Times New Roman" w:eastAsia="Times New Roman" w:hAnsi="Times New Roman" w:cs="Times New Roman"/>
              </w:rPr>
              <w:t>rs12333983</w:t>
            </w:r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7CA7" w:rsidRPr="00DA3A6A" w:rsidRDefault="00736629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eastAsia="Times New Roman" w:hAnsi="Times New Roman" w:cs="Times New Roman"/>
              </w:rPr>
              <w:t>T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F7CA7" w:rsidRPr="00DA3A6A" w:rsidRDefault="00736629" w:rsidP="007366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116 (0.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7CA7" w:rsidRPr="00DA3A6A" w:rsidRDefault="00736629" w:rsidP="007366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55 (0.56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CA7" w:rsidRPr="00DA3A6A" w:rsidRDefault="00736629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DA3A6A">
              <w:rPr>
                <w:rFonts w:ascii="Times New Roman" w:eastAsia="Times New Roman" w:hAnsi="Times New Roman" w:cs="Times New Roman"/>
              </w:rPr>
              <w:t>reference</w:t>
            </w:r>
            <w:proofErr w:type="spellEnd"/>
            <w:proofErr w:type="gramEnd"/>
          </w:p>
        </w:tc>
      </w:tr>
      <w:tr w:rsidR="00CF7CA7" w:rsidRPr="005C3C5F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DA3A6A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DA3A6A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7CA7" w:rsidRPr="00DA3A6A" w:rsidRDefault="00736629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eastAsia="Times New Roman" w:hAnsi="Times New Roman" w:cs="Times New Roman"/>
              </w:rPr>
              <w:t>TA/A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F7CA7" w:rsidRPr="00DA3A6A" w:rsidRDefault="00736629" w:rsidP="007366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180 (0.6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7CA7" w:rsidRPr="00DA3A6A" w:rsidRDefault="00736629" w:rsidP="007366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44 (0.44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DA3A6A" w:rsidRDefault="00736629" w:rsidP="007366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0.53 (0.32 - 0.88; p 0.013)</w:t>
            </w:r>
          </w:p>
        </w:tc>
      </w:tr>
      <w:tr w:rsidR="00CF7CA7" w:rsidRPr="005C3C5F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DA3A6A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3A6A">
              <w:rPr>
                <w:rFonts w:ascii="Times New Roman" w:eastAsia="Times New Roman" w:hAnsi="Times New Roman" w:cs="Times New Roman"/>
                <w:i/>
                <w:iCs/>
              </w:rPr>
              <w:t>NR1I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DA3A6A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DA3A6A">
              <w:rPr>
                <w:rFonts w:ascii="Times New Roman" w:eastAsia="Times New Roman" w:hAnsi="Times New Roman" w:cs="Times New Roman"/>
              </w:rPr>
              <w:t>rs6785049</w:t>
            </w:r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7CA7" w:rsidRPr="00DA3A6A" w:rsidRDefault="001D34A1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eastAsia="Times New Roman" w:hAnsi="Times New Roman" w:cs="Times New Roman"/>
              </w:rPr>
              <w:t>G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F7CA7" w:rsidRPr="00DA3A6A" w:rsidRDefault="001D34A1" w:rsidP="001D34A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132 (0.4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7CA7" w:rsidRPr="00DA3A6A" w:rsidRDefault="000D23AB" w:rsidP="000D23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30 (0.31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CA7" w:rsidRPr="00DA3A6A" w:rsidRDefault="000D23AB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DA3A6A">
              <w:rPr>
                <w:rFonts w:ascii="Times New Roman" w:eastAsia="Times New Roman" w:hAnsi="Times New Roman" w:cs="Times New Roman"/>
              </w:rPr>
              <w:t>reference</w:t>
            </w:r>
            <w:proofErr w:type="spellEnd"/>
            <w:proofErr w:type="gramEnd"/>
          </w:p>
        </w:tc>
      </w:tr>
      <w:tr w:rsidR="00CF7CA7" w:rsidRPr="005C3C5F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DA3A6A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DA3A6A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7CA7" w:rsidRPr="00DA3A6A" w:rsidRDefault="001D34A1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eastAsia="Times New Roman" w:hAnsi="Times New Roman" w:cs="Times New Roman"/>
              </w:rPr>
              <w:t>GA/A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F7CA7" w:rsidRPr="00DA3A6A" w:rsidRDefault="000D23AB" w:rsidP="000D23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165 (0.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7CA7" w:rsidRPr="00DA3A6A" w:rsidRDefault="000D23AB" w:rsidP="000D23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68 (0.69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DA3A6A" w:rsidRDefault="000D23AB" w:rsidP="000D23A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1.73 (1.04 - 2.87; p = 0.030)</w:t>
            </w:r>
          </w:p>
        </w:tc>
      </w:tr>
      <w:tr w:rsidR="00CF7CA7" w:rsidRPr="005C3C5F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DA3A6A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3A6A">
              <w:rPr>
                <w:rFonts w:ascii="Times New Roman" w:eastAsia="Times New Roman" w:hAnsi="Times New Roman" w:cs="Times New Roman"/>
                <w:i/>
                <w:iCs/>
              </w:rPr>
              <w:t>SLC22A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DA3A6A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DA3A6A">
              <w:rPr>
                <w:rFonts w:ascii="Times New Roman" w:eastAsia="Times New Roman" w:hAnsi="Times New Roman" w:cs="Times New Roman"/>
              </w:rPr>
              <w:t>rs17588242</w:t>
            </w:r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7CA7" w:rsidRPr="00DA3A6A" w:rsidRDefault="00EE71D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eastAsia="Times New Roman" w:hAnsi="Times New Roman" w:cs="Times New Roman"/>
              </w:rPr>
              <w:t>T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F7CA7" w:rsidRPr="00DA3A6A" w:rsidRDefault="00EE71D7" w:rsidP="00EE71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209 (0.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7CA7" w:rsidRPr="00DA3A6A" w:rsidRDefault="00EE71D7" w:rsidP="00EE71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55 (0.56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CA7" w:rsidRPr="00DA3A6A" w:rsidRDefault="005A5420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DA3A6A">
              <w:rPr>
                <w:rFonts w:ascii="Times New Roman" w:eastAsia="Times New Roman" w:hAnsi="Times New Roman" w:cs="Times New Roman"/>
              </w:rPr>
              <w:t>reference</w:t>
            </w:r>
            <w:proofErr w:type="spellEnd"/>
            <w:proofErr w:type="gramEnd"/>
          </w:p>
        </w:tc>
      </w:tr>
      <w:tr w:rsidR="00CF7CA7" w:rsidRPr="005C3C5F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DA3A6A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DA3A6A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7CA7" w:rsidRPr="00DA3A6A" w:rsidRDefault="00EE71D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eastAsia="Times New Roman" w:hAnsi="Times New Roman" w:cs="Times New Roman"/>
              </w:rPr>
              <w:t>TC/C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F7CA7" w:rsidRPr="00DA3A6A" w:rsidRDefault="00EE71D7" w:rsidP="005A54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 xml:space="preserve">88 </w:t>
            </w:r>
            <w:r w:rsidR="005A5420" w:rsidRPr="00DA3A6A">
              <w:rPr>
                <w:rFonts w:ascii="Times New Roman" w:hAnsi="Times New Roman" w:cs="Times New Roman"/>
                <w:lang w:val="en-US"/>
              </w:rPr>
              <w:t>(0.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7CA7" w:rsidRPr="00DA3A6A" w:rsidRDefault="005A5420" w:rsidP="005A54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44 (0.44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DA3A6A" w:rsidRDefault="005A5420" w:rsidP="005A54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1.83 (1.13 - 2.95; p = 0.014)</w:t>
            </w:r>
          </w:p>
        </w:tc>
      </w:tr>
      <w:tr w:rsidR="00CF7CA7" w:rsidRPr="005C3C5F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DA3A6A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DA3A6A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DA3A6A">
              <w:rPr>
                <w:rFonts w:ascii="Times New Roman" w:eastAsia="Times New Roman" w:hAnsi="Times New Roman" w:cs="Times New Roman"/>
              </w:rPr>
              <w:t>rs316019</w:t>
            </w:r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7CA7" w:rsidRPr="00DA3A6A" w:rsidRDefault="005A5420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eastAsia="Times New Roman" w:hAnsi="Times New Roman" w:cs="Times New Roman"/>
              </w:rPr>
              <w:t>G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F7CA7" w:rsidRPr="00DA3A6A" w:rsidRDefault="005A5420" w:rsidP="005A54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220 (0.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7CA7" w:rsidRPr="00DA3A6A" w:rsidRDefault="005A5420" w:rsidP="005A54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84 (0.86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CA7" w:rsidRPr="00DA3A6A" w:rsidRDefault="005A5420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DA3A6A">
              <w:rPr>
                <w:rFonts w:ascii="Times New Roman" w:eastAsia="Times New Roman" w:hAnsi="Times New Roman" w:cs="Times New Roman"/>
              </w:rPr>
              <w:t>reference</w:t>
            </w:r>
            <w:proofErr w:type="spellEnd"/>
            <w:proofErr w:type="gramEnd"/>
          </w:p>
        </w:tc>
      </w:tr>
      <w:tr w:rsidR="00CF7CA7" w:rsidRPr="005C3C5F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DA3A6A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DA3A6A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7CA7" w:rsidRPr="00DA3A6A" w:rsidRDefault="005A5420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eastAsia="Times New Roman" w:hAnsi="Times New Roman" w:cs="Times New Roman"/>
              </w:rPr>
              <w:t>GT/T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F7CA7" w:rsidRPr="00DA3A6A" w:rsidRDefault="005A5420" w:rsidP="005A54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77 (0.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7CA7" w:rsidRPr="00DA3A6A" w:rsidRDefault="005A5420" w:rsidP="005A54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14 (0.14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DA3A6A" w:rsidRDefault="005A5420" w:rsidP="005A54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3A6A">
              <w:rPr>
                <w:rFonts w:ascii="Times New Roman" w:hAnsi="Times New Roman" w:cs="Times New Roman"/>
                <w:lang w:val="en-US"/>
              </w:rPr>
              <w:t>0.48 (0.26 - 0.90; p = 0.015)</w:t>
            </w:r>
          </w:p>
        </w:tc>
      </w:tr>
      <w:tr w:rsidR="00CF7CA7" w:rsidRPr="005C3C5F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2B2ADA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B2ADA">
              <w:rPr>
                <w:rFonts w:ascii="Times New Roman" w:eastAsia="Times New Roman" w:hAnsi="Times New Roman" w:cs="Times New Roman"/>
                <w:i/>
                <w:iCs/>
              </w:rPr>
              <w:t>UGT1A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2B2ADA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2B2ADA">
              <w:rPr>
                <w:rFonts w:ascii="Times New Roman" w:eastAsia="Times New Roman" w:hAnsi="Times New Roman" w:cs="Times New Roman"/>
              </w:rPr>
              <w:t>rs4124874</w:t>
            </w:r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7CA7" w:rsidRPr="002B2ADA" w:rsidRDefault="00020FF1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2ADA">
              <w:rPr>
                <w:rFonts w:ascii="Times New Roman" w:eastAsia="Times New Roman" w:hAnsi="Times New Roman" w:cs="Times New Roman"/>
              </w:rPr>
              <w:t>C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F7CA7" w:rsidRPr="002B2ADA" w:rsidRDefault="00020FF1" w:rsidP="00020F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2ADA">
              <w:rPr>
                <w:rFonts w:ascii="Times New Roman" w:hAnsi="Times New Roman" w:cs="Times New Roman"/>
                <w:lang w:val="en-US"/>
              </w:rPr>
              <w:t>129 (0.4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7CA7" w:rsidRPr="002B2ADA" w:rsidRDefault="00020FF1" w:rsidP="00020F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2ADA">
              <w:rPr>
                <w:rFonts w:ascii="Times New Roman" w:hAnsi="Times New Roman" w:cs="Times New Roman"/>
                <w:lang w:val="en-US"/>
              </w:rPr>
              <w:t>28 (0.28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CA7" w:rsidRPr="002B2ADA" w:rsidRDefault="00020FF1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2B2ADA">
              <w:rPr>
                <w:rFonts w:ascii="Times New Roman" w:eastAsia="Times New Roman" w:hAnsi="Times New Roman" w:cs="Times New Roman"/>
              </w:rPr>
              <w:t>reference</w:t>
            </w:r>
            <w:proofErr w:type="spellEnd"/>
            <w:proofErr w:type="gramEnd"/>
          </w:p>
        </w:tc>
      </w:tr>
      <w:tr w:rsidR="00CF7CA7" w:rsidRPr="005C3C5F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2B2ADA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2B2ADA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7CA7" w:rsidRPr="002B2ADA" w:rsidRDefault="00020FF1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2ADA">
              <w:rPr>
                <w:rFonts w:ascii="Times New Roman" w:eastAsia="Times New Roman" w:hAnsi="Times New Roman" w:cs="Times New Roman"/>
              </w:rPr>
              <w:t>CA/A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F7CA7" w:rsidRPr="002B2ADA" w:rsidRDefault="00020FF1" w:rsidP="00020F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2ADA">
              <w:rPr>
                <w:rFonts w:ascii="Times New Roman" w:hAnsi="Times New Roman" w:cs="Times New Roman"/>
                <w:lang w:val="en-US"/>
              </w:rPr>
              <w:t>168 (0.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7CA7" w:rsidRPr="002B2ADA" w:rsidRDefault="00020FF1" w:rsidP="00020F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2ADA">
              <w:rPr>
                <w:rFonts w:ascii="Times New Roman" w:hAnsi="Times New Roman" w:cs="Times New Roman"/>
                <w:lang w:val="en-US"/>
              </w:rPr>
              <w:t>71 (0.72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2B2ADA" w:rsidRDefault="00020FF1" w:rsidP="00020F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2ADA">
              <w:rPr>
                <w:rFonts w:ascii="Times New Roman" w:hAnsi="Times New Roman" w:cs="Times New Roman"/>
                <w:lang w:val="en-US"/>
              </w:rPr>
              <w:t>1.88 (1.14 - 3.10; p = 0.011)</w:t>
            </w:r>
          </w:p>
        </w:tc>
      </w:tr>
      <w:tr w:rsidR="00CF7CA7" w:rsidRPr="005C3C5F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2B2ADA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2B2ADA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2B2ADA">
              <w:rPr>
                <w:rFonts w:ascii="Times New Roman" w:eastAsia="Times New Roman" w:hAnsi="Times New Roman" w:cs="Times New Roman"/>
              </w:rPr>
              <w:t>rs4399719</w:t>
            </w:r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7CA7" w:rsidRPr="002B2ADA" w:rsidRDefault="00D57360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2ADA">
              <w:rPr>
                <w:rFonts w:ascii="Times New Roman" w:eastAsia="Times New Roman" w:hAnsi="Times New Roman" w:cs="Times New Roman"/>
              </w:rPr>
              <w:t>G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F7CA7" w:rsidRPr="002B2ADA" w:rsidRDefault="00D57360" w:rsidP="00D573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2ADA">
              <w:rPr>
                <w:rFonts w:ascii="Times New Roman" w:hAnsi="Times New Roman" w:cs="Times New Roman"/>
                <w:lang w:val="en-US"/>
              </w:rPr>
              <w:t>129 (0.4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7CA7" w:rsidRPr="002B2ADA" w:rsidRDefault="00D57360" w:rsidP="00D573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2ADA">
              <w:rPr>
                <w:rFonts w:ascii="Times New Roman" w:hAnsi="Times New Roman" w:cs="Times New Roman"/>
                <w:lang w:val="en-US"/>
              </w:rPr>
              <w:t>28 (0.28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CA7" w:rsidRPr="002B2ADA" w:rsidRDefault="00D57360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2B2ADA">
              <w:rPr>
                <w:rFonts w:ascii="Times New Roman" w:eastAsia="Times New Roman" w:hAnsi="Times New Roman" w:cs="Times New Roman"/>
              </w:rPr>
              <w:t>reference</w:t>
            </w:r>
            <w:proofErr w:type="spellEnd"/>
            <w:proofErr w:type="gramEnd"/>
          </w:p>
        </w:tc>
      </w:tr>
      <w:tr w:rsidR="00CF7CA7" w:rsidRPr="005C3C5F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2B2ADA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2B2ADA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7CA7" w:rsidRPr="002B2ADA" w:rsidRDefault="00D57360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2ADA">
              <w:rPr>
                <w:rFonts w:ascii="Times New Roman" w:eastAsia="Times New Roman" w:hAnsi="Times New Roman" w:cs="Times New Roman"/>
              </w:rPr>
              <w:t>GT/T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F7CA7" w:rsidRPr="002B2ADA" w:rsidRDefault="00D57360" w:rsidP="00D573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2ADA">
              <w:rPr>
                <w:rFonts w:ascii="Times New Roman" w:hAnsi="Times New Roman" w:cs="Times New Roman"/>
                <w:lang w:val="en-US"/>
              </w:rPr>
              <w:t>168 (0.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7CA7" w:rsidRPr="002B2ADA" w:rsidRDefault="00D57360" w:rsidP="00D573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2ADA">
              <w:rPr>
                <w:rFonts w:ascii="Times New Roman" w:hAnsi="Times New Roman" w:cs="Times New Roman"/>
                <w:lang w:val="en-US"/>
              </w:rPr>
              <w:t>71 (0.72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2B2ADA" w:rsidRDefault="00D57360" w:rsidP="00D573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2ADA">
              <w:rPr>
                <w:rFonts w:ascii="Times New Roman" w:hAnsi="Times New Roman" w:cs="Times New Roman"/>
                <w:lang w:val="en-US"/>
              </w:rPr>
              <w:t>1.88 (1.14 - 3.10; p = 0.011)</w:t>
            </w:r>
          </w:p>
        </w:tc>
      </w:tr>
      <w:tr w:rsidR="00CF7CA7" w:rsidRPr="005C3C5F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2B2ADA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2B2ADA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2B2ADA">
              <w:rPr>
                <w:rFonts w:ascii="Times New Roman" w:eastAsia="Times New Roman" w:hAnsi="Times New Roman" w:cs="Times New Roman"/>
              </w:rPr>
              <w:t>rs3755319</w:t>
            </w:r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7CA7" w:rsidRPr="002B2ADA" w:rsidRDefault="00261BC0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2ADA">
              <w:rPr>
                <w:rFonts w:ascii="Times New Roman" w:eastAsia="Times New Roman" w:hAnsi="Times New Roman" w:cs="Times New Roman"/>
              </w:rPr>
              <w:t>G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F7CA7" w:rsidRPr="002B2ADA" w:rsidRDefault="00261BC0" w:rsidP="00261B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2ADA">
              <w:rPr>
                <w:rFonts w:ascii="Times New Roman" w:hAnsi="Times New Roman" w:cs="Times New Roman"/>
                <w:lang w:val="en-US"/>
              </w:rPr>
              <w:t>117 (0.4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7CA7" w:rsidRPr="002B2ADA" w:rsidRDefault="00261BC0" w:rsidP="00261B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2ADA">
              <w:rPr>
                <w:rFonts w:ascii="Times New Roman" w:hAnsi="Times New Roman" w:cs="Times New Roman"/>
                <w:lang w:val="en-US"/>
              </w:rPr>
              <w:t>24 (0.24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CA7" w:rsidRPr="002B2ADA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2ADA">
              <w:rPr>
                <w:rFonts w:ascii="Times New Roman" w:eastAsia="Times New Roman" w:hAnsi="Times New Roman" w:cs="Times New Roman"/>
              </w:rPr>
              <w:t>0.00893</w:t>
            </w:r>
          </w:p>
        </w:tc>
      </w:tr>
      <w:tr w:rsidR="00CF7CA7" w:rsidRPr="005C3C5F" w:rsidTr="00290B67">
        <w:trPr>
          <w:trHeight w:val="301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286BCF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286BCF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7CA7" w:rsidRPr="00286BCF" w:rsidRDefault="00261BC0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6BCF">
              <w:rPr>
                <w:rFonts w:ascii="Times New Roman" w:eastAsia="Times New Roman" w:hAnsi="Times New Roman" w:cs="Times New Roman"/>
              </w:rPr>
              <w:t>GT/T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F7CA7" w:rsidRPr="00286BCF" w:rsidRDefault="00261BC0" w:rsidP="00261B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6BCF">
              <w:rPr>
                <w:rFonts w:ascii="Times New Roman" w:hAnsi="Times New Roman" w:cs="Times New Roman"/>
                <w:lang w:val="en-US"/>
              </w:rPr>
              <w:t>179 (0.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7CA7" w:rsidRPr="00286BCF" w:rsidRDefault="00261BC0" w:rsidP="00261B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6BCF">
              <w:rPr>
                <w:rFonts w:ascii="Times New Roman" w:hAnsi="Times New Roman" w:cs="Times New Roman"/>
                <w:lang w:val="en-US"/>
              </w:rPr>
              <w:t>74 (0.76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286BCF" w:rsidRDefault="00261BC0" w:rsidP="00261B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6BCF">
              <w:rPr>
                <w:rFonts w:ascii="Times New Roman" w:hAnsi="Times New Roman" w:cs="Times New Roman"/>
                <w:lang w:val="en-US"/>
              </w:rPr>
              <w:t>1.96 (1.17 - 3.29; p = 0.009)</w:t>
            </w:r>
          </w:p>
        </w:tc>
      </w:tr>
      <w:tr w:rsidR="00CF7CA7" w:rsidRPr="005C3C5F" w:rsidTr="00290B67">
        <w:trPr>
          <w:trHeight w:val="301"/>
        </w:trPr>
        <w:tc>
          <w:tcPr>
            <w:tcW w:w="3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286BCF" w:rsidRDefault="00CF7CA7" w:rsidP="00095DE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286BCF">
              <w:rPr>
                <w:rFonts w:ascii="Times New Roman" w:eastAsia="Times New Roman" w:hAnsi="Times New Roman" w:cs="Times New Roman"/>
                <w:b/>
                <w:bCs/>
              </w:rPr>
              <w:t>PIs</w:t>
            </w:r>
            <w:proofErr w:type="spellEnd"/>
            <w:proofErr w:type="gramEnd"/>
            <w:r w:rsidRPr="00286BCF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286BCF">
              <w:rPr>
                <w:rFonts w:ascii="Times New Roman" w:eastAsia="Times New Roman" w:hAnsi="Times New Roman" w:cs="Times New Roman"/>
                <w:b/>
                <w:bCs/>
              </w:rPr>
              <w:t>analyse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7CA7" w:rsidRPr="00286BCF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F7CA7" w:rsidRPr="00286BCF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7CA7" w:rsidRPr="00286BCF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CA7" w:rsidRPr="00286BCF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F7CA7" w:rsidRPr="005C3C5F" w:rsidTr="00290B67">
        <w:trPr>
          <w:trHeight w:val="30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286BCF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86BCF">
              <w:rPr>
                <w:rFonts w:ascii="Times New Roman" w:eastAsia="Times New Roman" w:hAnsi="Times New Roman" w:cs="Times New Roman"/>
                <w:i/>
                <w:iCs/>
              </w:rPr>
              <w:t>ABCC2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286BCF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286BCF">
              <w:rPr>
                <w:rFonts w:ascii="Times New Roman" w:eastAsia="Times New Roman" w:hAnsi="Times New Roman" w:cs="Times New Roman"/>
              </w:rPr>
              <w:t>rs2073337</w:t>
            </w:r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7CA7" w:rsidRPr="00286BCF" w:rsidRDefault="00286BCF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6BCF">
              <w:rPr>
                <w:rFonts w:ascii="Times New Roman" w:eastAsia="Times New Roman" w:hAnsi="Times New Roman" w:cs="Times New Roman"/>
              </w:rPr>
              <w:t>A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F7CA7" w:rsidRPr="00286BCF" w:rsidRDefault="00286BCF" w:rsidP="00286B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6BCF">
              <w:rPr>
                <w:rFonts w:ascii="Times New Roman" w:hAnsi="Times New Roman" w:cs="Times New Roman"/>
                <w:lang w:val="en-US"/>
              </w:rPr>
              <w:t>88 (0.4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7CA7" w:rsidRPr="00286BCF" w:rsidRDefault="00286BCF" w:rsidP="00286B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6BCF">
              <w:rPr>
                <w:rFonts w:ascii="Times New Roman" w:hAnsi="Times New Roman" w:cs="Times New Roman"/>
                <w:lang w:val="en-US"/>
              </w:rPr>
              <w:t>30 (0.26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CA7" w:rsidRPr="00286BCF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6BCF">
              <w:rPr>
                <w:rFonts w:ascii="Times New Roman" w:eastAsia="Times New Roman" w:hAnsi="Times New Roman" w:cs="Times New Roman"/>
              </w:rPr>
              <w:t>0.00149</w:t>
            </w:r>
          </w:p>
        </w:tc>
      </w:tr>
      <w:tr w:rsidR="002B2ADA" w:rsidRPr="005C3C5F" w:rsidTr="00290B67">
        <w:trPr>
          <w:trHeight w:val="30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ADA" w:rsidRPr="00286BCF" w:rsidRDefault="002B2ADA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ADA" w:rsidRPr="00286BCF" w:rsidRDefault="002B2ADA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2ADA" w:rsidRPr="00286BCF" w:rsidRDefault="00286BCF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6BCF">
              <w:rPr>
                <w:rFonts w:ascii="Times New Roman" w:eastAsia="Times New Roman" w:hAnsi="Times New Roman" w:cs="Times New Roman"/>
              </w:rPr>
              <w:t>AG/G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B2ADA" w:rsidRPr="00286BCF" w:rsidRDefault="00286BCF" w:rsidP="00286B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6BCF">
              <w:rPr>
                <w:rFonts w:ascii="Times New Roman" w:hAnsi="Times New Roman" w:cs="Times New Roman"/>
                <w:lang w:val="en-US"/>
              </w:rPr>
              <w:t>115 (0.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B2ADA" w:rsidRPr="00286BCF" w:rsidRDefault="00286BCF" w:rsidP="00286B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6BCF">
              <w:rPr>
                <w:rFonts w:ascii="Times New Roman" w:hAnsi="Times New Roman" w:cs="Times New Roman"/>
                <w:lang w:val="en-US"/>
              </w:rPr>
              <w:t>85 (0.74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ADA" w:rsidRPr="00286BCF" w:rsidRDefault="00286BCF" w:rsidP="00286B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6BCF">
              <w:rPr>
                <w:rFonts w:ascii="Times New Roman" w:hAnsi="Times New Roman" w:cs="Times New Roman"/>
                <w:lang w:val="en-US"/>
              </w:rPr>
              <w:t>2.24 (1.34 - 3.73; p = 0.001)</w:t>
            </w:r>
          </w:p>
        </w:tc>
      </w:tr>
      <w:tr w:rsidR="00CF7CA7" w:rsidRPr="005C3C5F" w:rsidTr="00290B67">
        <w:trPr>
          <w:trHeight w:val="30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286BCF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286BCF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286BCF">
              <w:rPr>
                <w:rFonts w:ascii="Times New Roman" w:eastAsia="Times New Roman" w:hAnsi="Times New Roman" w:cs="Times New Roman"/>
              </w:rPr>
              <w:t>rs2804398</w:t>
            </w:r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7CA7" w:rsidRPr="00286BCF" w:rsidRDefault="00892003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6BCF">
              <w:rPr>
                <w:rFonts w:ascii="Times New Roman" w:eastAsia="Times New Roman" w:hAnsi="Times New Roman" w:cs="Times New Roman"/>
              </w:rPr>
              <w:t>T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F7CA7" w:rsidRPr="00286BCF" w:rsidRDefault="00892003" w:rsidP="008920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6BCF">
              <w:rPr>
                <w:rFonts w:ascii="Times New Roman" w:hAnsi="Times New Roman" w:cs="Times New Roman"/>
                <w:lang w:val="en-US"/>
              </w:rPr>
              <w:t>108 (0.5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7CA7" w:rsidRPr="00286BCF" w:rsidRDefault="00892003" w:rsidP="008920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6BCF">
              <w:rPr>
                <w:rFonts w:ascii="Times New Roman" w:hAnsi="Times New Roman" w:cs="Times New Roman"/>
                <w:lang w:val="en-US"/>
              </w:rPr>
              <w:t>39 (0.34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CA7" w:rsidRPr="00286BCF" w:rsidRDefault="00892003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286BCF">
              <w:rPr>
                <w:rFonts w:ascii="Times New Roman" w:eastAsia="Times New Roman" w:hAnsi="Times New Roman" w:cs="Times New Roman"/>
              </w:rPr>
              <w:t>reference</w:t>
            </w:r>
            <w:proofErr w:type="spellEnd"/>
            <w:proofErr w:type="gramEnd"/>
          </w:p>
        </w:tc>
      </w:tr>
      <w:tr w:rsidR="002B2ADA" w:rsidRPr="005C3C5F" w:rsidTr="00290B67">
        <w:trPr>
          <w:trHeight w:val="30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ADA" w:rsidRPr="00286BCF" w:rsidRDefault="002B2ADA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ADA" w:rsidRPr="00286BCF" w:rsidRDefault="002B2ADA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2ADA" w:rsidRPr="00286BCF" w:rsidRDefault="00892003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6BCF">
              <w:rPr>
                <w:rFonts w:ascii="Times New Roman" w:eastAsia="Times New Roman" w:hAnsi="Times New Roman" w:cs="Times New Roman"/>
              </w:rPr>
              <w:t>TA/A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B2ADA" w:rsidRPr="00286BCF" w:rsidRDefault="00892003" w:rsidP="008920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6BCF">
              <w:rPr>
                <w:rFonts w:ascii="Times New Roman" w:hAnsi="Times New Roman" w:cs="Times New Roman"/>
                <w:lang w:val="en-US"/>
              </w:rPr>
              <w:t>93 (0.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B2ADA" w:rsidRPr="00286BCF" w:rsidRDefault="00892003" w:rsidP="008920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6BCF">
              <w:rPr>
                <w:rFonts w:ascii="Times New Roman" w:hAnsi="Times New Roman" w:cs="Times New Roman"/>
                <w:lang w:val="en-US"/>
              </w:rPr>
              <w:t>75 (0.66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ADA" w:rsidRPr="00286BCF" w:rsidRDefault="00892003" w:rsidP="0089200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6BCF">
              <w:rPr>
                <w:rFonts w:ascii="Times New Roman" w:hAnsi="Times New Roman" w:cs="Times New Roman"/>
                <w:lang w:val="en-US"/>
              </w:rPr>
              <w:t>2.25 (1.38 - 3.66; p = 0.001)</w:t>
            </w:r>
          </w:p>
        </w:tc>
      </w:tr>
      <w:tr w:rsidR="00CF7CA7" w:rsidRPr="005C3C5F" w:rsidTr="00290B67">
        <w:trPr>
          <w:trHeight w:val="30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286BCF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286BCF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286BCF">
              <w:rPr>
                <w:rFonts w:ascii="Times New Roman" w:eastAsia="Times New Roman" w:hAnsi="Times New Roman" w:cs="Times New Roman"/>
              </w:rPr>
              <w:t>rs2804400</w:t>
            </w:r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7CA7" w:rsidRPr="00286BCF" w:rsidRDefault="00375ADA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6BCF">
              <w:rPr>
                <w:rFonts w:ascii="Times New Roman" w:eastAsia="Times New Roman" w:hAnsi="Times New Roman" w:cs="Times New Roman"/>
              </w:rPr>
              <w:t>G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F7CA7" w:rsidRPr="00286BCF" w:rsidRDefault="00375ADA" w:rsidP="00375A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6BCF">
              <w:rPr>
                <w:rFonts w:ascii="Times New Roman" w:hAnsi="Times New Roman" w:cs="Times New Roman"/>
                <w:lang w:val="en-US"/>
              </w:rPr>
              <w:t>95 (0.4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7CA7" w:rsidRPr="00286BCF" w:rsidRDefault="00375ADA" w:rsidP="00375A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6BCF">
              <w:rPr>
                <w:rFonts w:ascii="Times New Roman" w:hAnsi="Times New Roman" w:cs="Times New Roman"/>
                <w:lang w:val="en-US"/>
              </w:rPr>
              <w:t>34 (0.30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CA7" w:rsidRPr="00286BCF" w:rsidRDefault="00375ADA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286BCF">
              <w:rPr>
                <w:rFonts w:ascii="Times New Roman" w:eastAsia="Times New Roman" w:hAnsi="Times New Roman" w:cs="Times New Roman"/>
              </w:rPr>
              <w:t>reference</w:t>
            </w:r>
            <w:proofErr w:type="spellEnd"/>
            <w:proofErr w:type="gramEnd"/>
          </w:p>
        </w:tc>
      </w:tr>
      <w:tr w:rsidR="002B2ADA" w:rsidRPr="005C3C5F" w:rsidTr="00290B67">
        <w:trPr>
          <w:trHeight w:val="30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ADA" w:rsidRPr="00286BCF" w:rsidRDefault="002B2ADA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ADA" w:rsidRPr="00286BCF" w:rsidRDefault="002B2ADA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2ADA" w:rsidRPr="00286BCF" w:rsidRDefault="00375ADA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6BCF">
              <w:rPr>
                <w:rFonts w:ascii="Times New Roman" w:eastAsia="Times New Roman" w:hAnsi="Times New Roman" w:cs="Times New Roman"/>
              </w:rPr>
              <w:t>GA/A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B2ADA" w:rsidRPr="00286BCF" w:rsidRDefault="00375ADA" w:rsidP="00375A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6BCF">
              <w:rPr>
                <w:rFonts w:ascii="Times New Roman" w:hAnsi="Times New Roman" w:cs="Times New Roman"/>
                <w:lang w:val="en-US"/>
              </w:rPr>
              <w:t>106 (0.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B2ADA" w:rsidRPr="00286BCF" w:rsidRDefault="00375ADA" w:rsidP="00375A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6BCF">
              <w:rPr>
                <w:rFonts w:ascii="Times New Roman" w:hAnsi="Times New Roman" w:cs="Times New Roman"/>
                <w:lang w:val="en-US"/>
              </w:rPr>
              <w:t>81 (0.70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ADA" w:rsidRPr="00286BCF" w:rsidRDefault="00375ADA" w:rsidP="00375A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6BCF">
              <w:rPr>
                <w:rFonts w:ascii="Times New Roman" w:hAnsi="Times New Roman" w:cs="Times New Roman"/>
                <w:lang w:val="en-US"/>
              </w:rPr>
              <w:t>2.07 (1.25 - 3.43; p = 0.004)</w:t>
            </w:r>
          </w:p>
        </w:tc>
      </w:tr>
      <w:tr w:rsidR="00CF7CA7" w:rsidRPr="005C3C5F" w:rsidTr="00290B67">
        <w:trPr>
          <w:trHeight w:val="30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286BCF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286BCF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286BCF">
              <w:rPr>
                <w:rFonts w:ascii="Times New Roman" w:eastAsia="Times New Roman" w:hAnsi="Times New Roman" w:cs="Times New Roman"/>
              </w:rPr>
              <w:t>rs3740066</w:t>
            </w:r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7CA7" w:rsidRPr="00286BCF" w:rsidRDefault="00A5662E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6BCF">
              <w:rPr>
                <w:rFonts w:ascii="Times New Roman" w:eastAsia="Times New Roman" w:hAnsi="Times New Roman" w:cs="Times New Roman"/>
              </w:rPr>
              <w:t>G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F7CA7" w:rsidRPr="00286BCF" w:rsidRDefault="00A5662E" w:rsidP="00A566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6BCF">
              <w:rPr>
                <w:rFonts w:ascii="Times New Roman" w:hAnsi="Times New Roman" w:cs="Times New Roman"/>
                <w:lang w:val="en-US"/>
              </w:rPr>
              <w:t>115 (0.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7CA7" w:rsidRPr="00286BCF" w:rsidRDefault="00A5662E" w:rsidP="00A566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6BCF">
              <w:rPr>
                <w:rFonts w:ascii="Times New Roman" w:hAnsi="Times New Roman" w:cs="Times New Roman"/>
                <w:lang w:val="en-US"/>
              </w:rPr>
              <w:t>48 (0.42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CA7" w:rsidRPr="00286BCF" w:rsidRDefault="00A5662E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286BCF">
              <w:rPr>
                <w:rFonts w:ascii="Times New Roman" w:eastAsia="Times New Roman" w:hAnsi="Times New Roman" w:cs="Times New Roman"/>
              </w:rPr>
              <w:t>reference</w:t>
            </w:r>
            <w:proofErr w:type="spellEnd"/>
            <w:proofErr w:type="gramEnd"/>
          </w:p>
        </w:tc>
      </w:tr>
      <w:tr w:rsidR="002B2ADA" w:rsidRPr="005C3C5F" w:rsidTr="00290B67">
        <w:trPr>
          <w:trHeight w:val="30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ADA" w:rsidRPr="00286BCF" w:rsidRDefault="002B2ADA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ADA" w:rsidRPr="00286BCF" w:rsidRDefault="002B2ADA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2ADA" w:rsidRPr="00286BCF" w:rsidRDefault="00A5662E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6BCF">
              <w:rPr>
                <w:rFonts w:ascii="Times New Roman" w:eastAsia="Times New Roman" w:hAnsi="Times New Roman" w:cs="Times New Roman"/>
              </w:rPr>
              <w:t>GA/A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B2ADA" w:rsidRPr="00286BCF" w:rsidRDefault="00A5662E" w:rsidP="00A566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6BCF">
              <w:rPr>
                <w:rFonts w:ascii="Times New Roman" w:hAnsi="Times New Roman" w:cs="Times New Roman"/>
                <w:lang w:val="en-US"/>
              </w:rPr>
              <w:t>88 (0.4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B2ADA" w:rsidRPr="00286BCF" w:rsidRDefault="00A5662E" w:rsidP="00A566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6BCF">
              <w:rPr>
                <w:rFonts w:ascii="Times New Roman" w:hAnsi="Times New Roman" w:cs="Times New Roman"/>
                <w:lang w:val="en-US"/>
              </w:rPr>
              <w:t>67 (0.58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ADA" w:rsidRPr="00286BCF" w:rsidRDefault="00A5662E" w:rsidP="00A566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6BCF">
              <w:rPr>
                <w:rFonts w:ascii="Times New Roman" w:hAnsi="Times New Roman" w:cs="Times New Roman"/>
                <w:lang w:val="en-US"/>
              </w:rPr>
              <w:t>1.82 (1.13 - 2.94; p = 0.014)</w:t>
            </w:r>
          </w:p>
        </w:tc>
      </w:tr>
      <w:tr w:rsidR="00CF7CA7" w:rsidRPr="005C3C5F" w:rsidTr="00290B67">
        <w:trPr>
          <w:trHeight w:val="30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286BCF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286BCF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286BCF">
              <w:rPr>
                <w:rFonts w:ascii="Times New Roman" w:eastAsia="Times New Roman" w:hAnsi="Times New Roman" w:cs="Times New Roman"/>
                <w:b/>
                <w:bCs/>
              </w:rPr>
              <w:t>rs4148396</w:t>
            </w:r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7CA7" w:rsidRPr="00286BCF" w:rsidRDefault="00A5662E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86BCF">
              <w:rPr>
                <w:rFonts w:ascii="Times New Roman" w:eastAsia="Times New Roman" w:hAnsi="Times New Roman" w:cs="Times New Roman"/>
                <w:b/>
                <w:bCs/>
              </w:rPr>
              <w:t>C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F7CA7" w:rsidRPr="00286BCF" w:rsidRDefault="00A5662E" w:rsidP="00A566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86BCF">
              <w:rPr>
                <w:rFonts w:ascii="Times New Roman" w:hAnsi="Times New Roman" w:cs="Times New Roman"/>
                <w:b/>
                <w:lang w:val="en-US"/>
              </w:rPr>
              <w:t>110 (0.5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7CA7" w:rsidRPr="00286BCF" w:rsidRDefault="00A5662E" w:rsidP="00A566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86BCF">
              <w:rPr>
                <w:rFonts w:ascii="Times New Roman" w:hAnsi="Times New Roman" w:cs="Times New Roman"/>
                <w:b/>
                <w:lang w:val="en-US"/>
              </w:rPr>
              <w:t>36 (0.31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CA7" w:rsidRPr="00286BCF" w:rsidRDefault="00A5662E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286BCF">
              <w:rPr>
                <w:rFonts w:ascii="Times New Roman" w:eastAsia="Times New Roman" w:hAnsi="Times New Roman" w:cs="Times New Roman"/>
                <w:b/>
                <w:bCs/>
              </w:rPr>
              <w:t>reference</w:t>
            </w:r>
            <w:proofErr w:type="spellEnd"/>
            <w:proofErr w:type="gramEnd"/>
          </w:p>
        </w:tc>
      </w:tr>
      <w:tr w:rsidR="002B2ADA" w:rsidRPr="005C3C5F" w:rsidTr="00290B67">
        <w:trPr>
          <w:trHeight w:val="30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ADA" w:rsidRPr="00286BCF" w:rsidRDefault="002B2ADA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ADA" w:rsidRPr="00286BCF" w:rsidRDefault="002B2ADA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2ADA" w:rsidRPr="00286BCF" w:rsidRDefault="00A5662E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86BCF">
              <w:rPr>
                <w:rFonts w:ascii="Times New Roman" w:eastAsia="Times New Roman" w:hAnsi="Times New Roman" w:cs="Times New Roman"/>
                <w:b/>
                <w:bCs/>
              </w:rPr>
              <w:t>CT/T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B2ADA" w:rsidRPr="00286BCF" w:rsidRDefault="00A5662E" w:rsidP="00A566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86BCF">
              <w:rPr>
                <w:rFonts w:ascii="Times New Roman" w:hAnsi="Times New Roman" w:cs="Times New Roman"/>
                <w:b/>
                <w:lang w:val="en-US"/>
              </w:rPr>
              <w:t>93 (0.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B2ADA" w:rsidRPr="00286BCF" w:rsidRDefault="00A5662E" w:rsidP="00A566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86BCF">
              <w:rPr>
                <w:rFonts w:ascii="Times New Roman" w:hAnsi="Times New Roman" w:cs="Times New Roman"/>
                <w:b/>
                <w:lang w:val="en-US"/>
              </w:rPr>
              <w:t>79 (0.69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ADA" w:rsidRPr="00286BCF" w:rsidRDefault="00A5662E" w:rsidP="00A566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86BCF">
              <w:rPr>
                <w:rFonts w:ascii="Times New Roman" w:hAnsi="Times New Roman" w:cs="Times New Roman"/>
                <w:b/>
                <w:lang w:val="en-US"/>
              </w:rPr>
              <w:t>2.64 (1.61 - 4.33; p = 0.00009)</w:t>
            </w:r>
          </w:p>
        </w:tc>
      </w:tr>
      <w:tr w:rsidR="00CF7CA7" w:rsidRPr="005C3C5F" w:rsidTr="00290B67">
        <w:trPr>
          <w:trHeight w:val="30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286BCF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86BCF">
              <w:rPr>
                <w:rFonts w:ascii="Times New Roman" w:eastAsia="Times New Roman" w:hAnsi="Times New Roman" w:cs="Times New Roman"/>
                <w:i/>
                <w:iCs/>
              </w:rPr>
              <w:t>ABCC4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286BCF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286BCF">
              <w:rPr>
                <w:rFonts w:ascii="Times New Roman" w:eastAsia="Times New Roman" w:hAnsi="Times New Roman" w:cs="Times New Roman"/>
              </w:rPr>
              <w:t>rs16950650</w:t>
            </w:r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7CA7" w:rsidRPr="00286BCF" w:rsidRDefault="000424EE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6BCF">
              <w:rPr>
                <w:rFonts w:ascii="Times New Roman" w:eastAsia="Times New Roman" w:hAnsi="Times New Roman" w:cs="Times New Roman"/>
              </w:rPr>
              <w:t>C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F7CA7" w:rsidRPr="00286BCF" w:rsidRDefault="000424EE" w:rsidP="007F4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6BCF">
              <w:rPr>
                <w:rFonts w:ascii="Times New Roman" w:hAnsi="Times New Roman" w:cs="Times New Roman"/>
                <w:lang w:val="en-US"/>
              </w:rPr>
              <w:t xml:space="preserve">171 </w:t>
            </w:r>
            <w:r w:rsidR="007F45EC" w:rsidRPr="00286BCF">
              <w:rPr>
                <w:rFonts w:ascii="Times New Roman" w:hAnsi="Times New Roman" w:cs="Times New Roman"/>
                <w:lang w:val="en-US"/>
              </w:rPr>
              <w:t>(0.</w:t>
            </w:r>
            <w:r w:rsidRPr="00286BCF">
              <w:rPr>
                <w:rFonts w:ascii="Times New Roman" w:hAnsi="Times New Roman" w:cs="Times New Roman"/>
                <w:lang w:val="en-US"/>
              </w:rPr>
              <w:t>84</w:t>
            </w:r>
            <w:r w:rsidR="007F45EC" w:rsidRPr="00286BC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7CA7" w:rsidRPr="00286BCF" w:rsidRDefault="007F45EC" w:rsidP="007F4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6BCF">
              <w:rPr>
                <w:rFonts w:ascii="Times New Roman" w:hAnsi="Times New Roman" w:cs="Times New Roman"/>
                <w:lang w:val="en-US"/>
              </w:rPr>
              <w:t>109 (0.95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CA7" w:rsidRPr="00286BCF" w:rsidRDefault="007F45EC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286BCF">
              <w:rPr>
                <w:rFonts w:ascii="Times New Roman" w:eastAsia="Times New Roman" w:hAnsi="Times New Roman" w:cs="Times New Roman"/>
              </w:rPr>
              <w:t>reference</w:t>
            </w:r>
            <w:proofErr w:type="spellEnd"/>
            <w:proofErr w:type="gramEnd"/>
          </w:p>
        </w:tc>
      </w:tr>
      <w:tr w:rsidR="002B2ADA" w:rsidRPr="007F45EC" w:rsidTr="00290B67">
        <w:trPr>
          <w:trHeight w:val="30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ADA" w:rsidRPr="00286BCF" w:rsidRDefault="002B2ADA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ADA" w:rsidRPr="00286BCF" w:rsidRDefault="002B2ADA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2ADA" w:rsidRPr="00286BCF" w:rsidRDefault="000424EE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6BCF">
              <w:rPr>
                <w:rFonts w:ascii="Times New Roman" w:eastAsia="Times New Roman" w:hAnsi="Times New Roman" w:cs="Times New Roman"/>
              </w:rPr>
              <w:t>CT/T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B2ADA" w:rsidRPr="00286BCF" w:rsidRDefault="007F45EC" w:rsidP="007F4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6BCF">
              <w:rPr>
                <w:rFonts w:ascii="Times New Roman" w:hAnsi="Times New Roman" w:cs="Times New Roman"/>
                <w:lang w:val="en-US"/>
              </w:rPr>
              <w:t>32 (0.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B2ADA" w:rsidRPr="00286BCF" w:rsidRDefault="007F45EC" w:rsidP="007F4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86BCF">
              <w:rPr>
                <w:rFonts w:ascii="Times New Roman" w:hAnsi="Times New Roman" w:cs="Times New Roman"/>
                <w:lang w:val="en-US"/>
              </w:rPr>
              <w:t>6 (0.05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ADA" w:rsidRPr="00286BCF" w:rsidRDefault="007F45EC" w:rsidP="007F45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86BCF">
              <w:rPr>
                <w:rFonts w:ascii="Times New Roman" w:hAnsi="Times New Roman" w:cs="Times New Roman"/>
                <w:lang w:val="en-US"/>
              </w:rPr>
              <w:t>0.34 (0.13 - 0.85; p = 0.012)</w:t>
            </w:r>
          </w:p>
        </w:tc>
      </w:tr>
      <w:tr w:rsidR="00CF7CA7" w:rsidRPr="007F45EC" w:rsidTr="00290B67">
        <w:trPr>
          <w:trHeight w:val="30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286BCF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286BCF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ABCG2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286BCF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86BCF">
              <w:rPr>
                <w:rFonts w:ascii="Times New Roman" w:eastAsia="Times New Roman" w:hAnsi="Times New Roman" w:cs="Times New Roman"/>
                <w:lang w:val="en-US"/>
              </w:rPr>
              <w:t>rs131204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7CA7" w:rsidRPr="00286BCF" w:rsidRDefault="000424EE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86BCF">
              <w:rPr>
                <w:rFonts w:ascii="Times New Roman" w:eastAsia="Times New Roman" w:hAnsi="Times New Roman" w:cs="Times New Roman"/>
                <w:lang w:val="en-US"/>
              </w:rPr>
              <w:t>T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F7CA7" w:rsidRPr="00286BCF" w:rsidRDefault="000424EE" w:rsidP="000424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86BCF">
              <w:rPr>
                <w:rFonts w:ascii="Times New Roman" w:hAnsi="Times New Roman" w:cs="Times New Roman"/>
                <w:lang w:val="en-US"/>
              </w:rPr>
              <w:t>147 (0.7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7CA7" w:rsidRPr="00286BCF" w:rsidRDefault="000424EE" w:rsidP="000424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86BCF">
              <w:rPr>
                <w:rFonts w:ascii="Times New Roman" w:hAnsi="Times New Roman" w:cs="Times New Roman"/>
                <w:lang w:val="en-US"/>
              </w:rPr>
              <w:t>64 (0.56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CA7" w:rsidRPr="00286BCF" w:rsidRDefault="000424EE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86BCF">
              <w:rPr>
                <w:rFonts w:ascii="Times New Roman" w:eastAsia="Times New Roman" w:hAnsi="Times New Roman" w:cs="Times New Roman"/>
                <w:lang w:val="en-US"/>
              </w:rPr>
              <w:t>reference</w:t>
            </w:r>
          </w:p>
        </w:tc>
      </w:tr>
      <w:tr w:rsidR="002B2ADA" w:rsidRPr="005C3C5F" w:rsidTr="00290B67">
        <w:trPr>
          <w:trHeight w:val="30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ADA" w:rsidRPr="00286BCF" w:rsidRDefault="002B2ADA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ADA" w:rsidRPr="00286BCF" w:rsidRDefault="002B2ADA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2ADA" w:rsidRPr="00286BCF" w:rsidRDefault="000424EE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86BCF">
              <w:rPr>
                <w:rFonts w:ascii="Times New Roman" w:eastAsia="Times New Roman" w:hAnsi="Times New Roman" w:cs="Times New Roman"/>
                <w:lang w:val="en-US"/>
              </w:rPr>
              <w:t>TC/C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B2ADA" w:rsidRPr="00286BCF" w:rsidRDefault="000424EE" w:rsidP="000424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86BCF">
              <w:rPr>
                <w:rFonts w:ascii="Times New Roman" w:hAnsi="Times New Roman" w:cs="Times New Roman"/>
                <w:lang w:val="en-US"/>
              </w:rPr>
              <w:t>56 (0.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B2ADA" w:rsidRPr="00286BCF" w:rsidRDefault="000424EE" w:rsidP="000424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86BCF">
              <w:rPr>
                <w:rFonts w:ascii="Times New Roman" w:hAnsi="Times New Roman" w:cs="Times New Roman"/>
                <w:lang w:val="en-US"/>
              </w:rPr>
              <w:t>51 (0.44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ADA" w:rsidRPr="00286BCF" w:rsidRDefault="000424EE" w:rsidP="000424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6BCF">
              <w:rPr>
                <w:rFonts w:ascii="Times New Roman" w:hAnsi="Times New Roman" w:cs="Times New Roman"/>
                <w:lang w:val="en-US"/>
              </w:rPr>
              <w:t>1.99 (1.23 - 3.24; p = 0.005)</w:t>
            </w:r>
          </w:p>
        </w:tc>
      </w:tr>
      <w:tr w:rsidR="00CF7CA7" w:rsidRPr="005C3C5F" w:rsidTr="002B2ADA">
        <w:trPr>
          <w:trHeight w:val="301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286BCF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86BCF">
              <w:rPr>
                <w:rFonts w:ascii="Times New Roman" w:eastAsia="Times New Roman" w:hAnsi="Times New Roman" w:cs="Times New Roman"/>
                <w:i/>
                <w:iCs/>
              </w:rPr>
              <w:lastRenderedPageBreak/>
              <w:t>SLCO1B1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7CA7" w:rsidRPr="00286BCF" w:rsidRDefault="00CF7CA7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286BCF">
              <w:rPr>
                <w:rFonts w:ascii="Times New Roman" w:eastAsia="Times New Roman" w:hAnsi="Times New Roman" w:cs="Times New Roman"/>
              </w:rPr>
              <w:t>rs10444413</w:t>
            </w:r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F7CA7" w:rsidRPr="00286BCF" w:rsidRDefault="00100C8F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6BCF">
              <w:rPr>
                <w:rFonts w:ascii="Times New Roman" w:eastAsia="Times New Roman" w:hAnsi="Times New Roman" w:cs="Times New Roman"/>
              </w:rPr>
              <w:t>T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F7CA7" w:rsidRPr="00286BCF" w:rsidRDefault="00100C8F" w:rsidP="00100C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6BCF">
              <w:rPr>
                <w:rFonts w:ascii="Times New Roman" w:hAnsi="Times New Roman" w:cs="Times New Roman"/>
                <w:lang w:val="en-US"/>
              </w:rPr>
              <w:t>139 (0.7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7CA7" w:rsidRPr="00286BCF" w:rsidRDefault="00100C8F" w:rsidP="00100C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6BCF">
              <w:rPr>
                <w:rFonts w:ascii="Times New Roman" w:hAnsi="Times New Roman" w:cs="Times New Roman"/>
                <w:lang w:val="en-US"/>
              </w:rPr>
              <w:t>92 (0.81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7CA7" w:rsidRPr="00286BCF" w:rsidRDefault="00100C8F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286BCF">
              <w:rPr>
                <w:rFonts w:ascii="Times New Roman" w:eastAsia="Times New Roman" w:hAnsi="Times New Roman" w:cs="Times New Roman"/>
              </w:rPr>
              <w:t>reference</w:t>
            </w:r>
            <w:proofErr w:type="spellEnd"/>
            <w:proofErr w:type="gramEnd"/>
          </w:p>
        </w:tc>
      </w:tr>
      <w:tr w:rsidR="002B2ADA" w:rsidRPr="005C3C5F" w:rsidTr="00290B67">
        <w:trPr>
          <w:trHeight w:val="301"/>
        </w:trPr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ADA" w:rsidRPr="00286BCF" w:rsidRDefault="002B2ADA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ADA" w:rsidRPr="00286BCF" w:rsidRDefault="002B2ADA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B2ADA" w:rsidRPr="00286BCF" w:rsidRDefault="00100C8F" w:rsidP="00095D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6BCF">
              <w:rPr>
                <w:rFonts w:ascii="Times New Roman" w:eastAsia="Times New Roman" w:hAnsi="Times New Roman" w:cs="Times New Roman"/>
              </w:rPr>
              <w:t>TC/C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2ADA" w:rsidRPr="00286BCF" w:rsidRDefault="00100C8F" w:rsidP="00100C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6BCF">
              <w:rPr>
                <w:rFonts w:ascii="Times New Roman" w:hAnsi="Times New Roman" w:cs="Times New Roman"/>
                <w:lang w:val="en-US"/>
              </w:rPr>
              <w:t>54 (0.2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2ADA" w:rsidRPr="00286BCF" w:rsidRDefault="00100C8F" w:rsidP="00100C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6BCF">
              <w:rPr>
                <w:rFonts w:ascii="Times New Roman" w:hAnsi="Times New Roman" w:cs="Times New Roman"/>
                <w:lang w:val="en-US"/>
              </w:rPr>
              <w:t>21 (0.19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2ADA" w:rsidRPr="00286BCF" w:rsidRDefault="00100C8F" w:rsidP="00100C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6BCF">
              <w:rPr>
                <w:rFonts w:ascii="Times New Roman" w:hAnsi="Times New Roman" w:cs="Times New Roman"/>
                <w:lang w:val="en-US"/>
              </w:rPr>
              <w:t>0.52 (0.29 - 0.93; p = 0.025)</w:t>
            </w:r>
          </w:p>
        </w:tc>
      </w:tr>
    </w:tbl>
    <w:p w:rsidR="00981852" w:rsidRDefault="008B4106" w:rsidP="00686A8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All SNPs represented were associated to intolerance under dominant and codominant models (p &lt; 0.05) before adjustment for covariates.</w:t>
      </w:r>
      <w:r w:rsidR="00981852" w:rsidRPr="0098185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98185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ssociations that remained statistically significant after </w:t>
      </w:r>
      <w:proofErr w:type="spellStart"/>
      <w:r w:rsidR="00981852">
        <w:rPr>
          <w:rFonts w:ascii="Times New Roman" w:hAnsi="Times New Roman" w:cs="Times New Roman"/>
          <w:color w:val="000000"/>
          <w:sz w:val="24"/>
          <w:szCs w:val="24"/>
          <w:lang w:val="en-US"/>
        </w:rPr>
        <w:t>Bonferroni</w:t>
      </w:r>
      <w:proofErr w:type="spellEnd"/>
      <w:r w:rsidR="0098185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981852" w:rsidRPr="008B4106">
        <w:rPr>
          <w:rFonts w:ascii="Times New Roman" w:hAnsi="Times New Roman" w:cs="Times New Roman"/>
          <w:color w:val="000000"/>
          <w:sz w:val="24"/>
          <w:szCs w:val="24"/>
          <w:lang w:val="en-US"/>
        </w:rPr>
        <w:t>adjustment (alpha=0.0002) are</w:t>
      </w:r>
      <w:r w:rsidR="0098185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epresented in bold.  OR = odds ratio; CI = confidence interval; ARVs=</w:t>
      </w:r>
      <w:proofErr w:type="spellStart"/>
      <w:r w:rsidR="00981852">
        <w:rPr>
          <w:rFonts w:ascii="Times New Roman" w:hAnsi="Times New Roman" w:cs="Times New Roman"/>
          <w:color w:val="000000"/>
          <w:sz w:val="24"/>
          <w:szCs w:val="24"/>
          <w:lang w:val="en-US"/>
        </w:rPr>
        <w:t>antiretrovirals</w:t>
      </w:r>
      <w:proofErr w:type="spellEnd"/>
      <w:r w:rsidR="00981852">
        <w:rPr>
          <w:rFonts w:ascii="Times New Roman" w:hAnsi="Times New Roman" w:cs="Times New Roman"/>
          <w:color w:val="000000"/>
          <w:sz w:val="24"/>
          <w:szCs w:val="24"/>
          <w:lang w:val="en-US"/>
        </w:rPr>
        <w:t>; NRTIs=nucleoside reverse transcriptase inhibitors; NNRTIs=non-nucleoside reverse transcriptase inhibitors; PIs=protease inhibitors.</w:t>
      </w:r>
    </w:p>
    <w:p w:rsidR="00981852" w:rsidRDefault="00290B67" w:rsidP="00686A8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981852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>a</w:t>
      </w:r>
      <w:proofErr w:type="gramEnd"/>
      <w:r w:rsidRPr="00290B67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results are shown as N (frequency).</w:t>
      </w:r>
    </w:p>
    <w:p w:rsidR="00686A82" w:rsidRDefault="00290B67" w:rsidP="00686A8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b</w:t>
      </w:r>
      <w:proofErr w:type="gramEnd"/>
      <w:r w:rsidR="00686A82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 xml:space="preserve"> </w:t>
      </w:r>
      <w:r w:rsidR="00686A82" w:rsidRPr="00635AA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results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re </w:t>
      </w:r>
      <w:r w:rsidR="00686A82" w:rsidRPr="00635AAD">
        <w:rPr>
          <w:rFonts w:ascii="Times New Roman" w:hAnsi="Times New Roman" w:cs="Times New Roman"/>
          <w:color w:val="000000"/>
          <w:sz w:val="24"/>
          <w:szCs w:val="24"/>
          <w:lang w:val="en-US"/>
        </w:rPr>
        <w:t>adjusted for gender and genetic ancestry</w:t>
      </w:r>
      <w:r w:rsidR="00686A8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</w:p>
    <w:p w:rsidR="009D06B0" w:rsidRPr="00686A82" w:rsidRDefault="009D06B0">
      <w:pPr>
        <w:rPr>
          <w:lang w:val="en-US"/>
        </w:rPr>
      </w:pPr>
      <w:bookmarkStart w:id="0" w:name="_GoBack"/>
      <w:bookmarkEnd w:id="0"/>
    </w:p>
    <w:sectPr w:rsidR="009D06B0" w:rsidRPr="00686A82" w:rsidSect="00686A8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686A82"/>
    <w:rsid w:val="00020FF1"/>
    <w:rsid w:val="00027D9B"/>
    <w:rsid w:val="00030E68"/>
    <w:rsid w:val="00032D7E"/>
    <w:rsid w:val="000424EE"/>
    <w:rsid w:val="00095DE9"/>
    <w:rsid w:val="000D23AB"/>
    <w:rsid w:val="000D5775"/>
    <w:rsid w:val="00100C8F"/>
    <w:rsid w:val="00123A0E"/>
    <w:rsid w:val="0015521F"/>
    <w:rsid w:val="001669B2"/>
    <w:rsid w:val="001A14C3"/>
    <w:rsid w:val="001A73EA"/>
    <w:rsid w:val="001D34A1"/>
    <w:rsid w:val="00261BC0"/>
    <w:rsid w:val="00270756"/>
    <w:rsid w:val="00286BCF"/>
    <w:rsid w:val="00290B67"/>
    <w:rsid w:val="002B2ADA"/>
    <w:rsid w:val="00301DC2"/>
    <w:rsid w:val="00331788"/>
    <w:rsid w:val="00340884"/>
    <w:rsid w:val="00354814"/>
    <w:rsid w:val="00375ADA"/>
    <w:rsid w:val="005A5420"/>
    <w:rsid w:val="005C0FDF"/>
    <w:rsid w:val="00686A82"/>
    <w:rsid w:val="006B7645"/>
    <w:rsid w:val="00736629"/>
    <w:rsid w:val="007A586D"/>
    <w:rsid w:val="007F45EC"/>
    <w:rsid w:val="00877D4B"/>
    <w:rsid w:val="00892003"/>
    <w:rsid w:val="008B4106"/>
    <w:rsid w:val="00917ACD"/>
    <w:rsid w:val="009618F3"/>
    <w:rsid w:val="00981852"/>
    <w:rsid w:val="009D06B0"/>
    <w:rsid w:val="00A559D2"/>
    <w:rsid w:val="00A5662E"/>
    <w:rsid w:val="00B12E67"/>
    <w:rsid w:val="00B312E2"/>
    <w:rsid w:val="00BB666F"/>
    <w:rsid w:val="00BD46CB"/>
    <w:rsid w:val="00C0205E"/>
    <w:rsid w:val="00CF7CA7"/>
    <w:rsid w:val="00D04602"/>
    <w:rsid w:val="00D57360"/>
    <w:rsid w:val="00D657CC"/>
    <w:rsid w:val="00D96FD9"/>
    <w:rsid w:val="00DA3A6A"/>
    <w:rsid w:val="00DB015C"/>
    <w:rsid w:val="00DD039E"/>
    <w:rsid w:val="00DD34AB"/>
    <w:rsid w:val="00DF2FEA"/>
    <w:rsid w:val="00DF5D60"/>
    <w:rsid w:val="00E76AC1"/>
    <w:rsid w:val="00ED4D04"/>
    <w:rsid w:val="00EE71D7"/>
    <w:rsid w:val="00F179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A82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A82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7</Pages>
  <Words>915</Words>
  <Characters>4944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nthia Cardoso</dc:creator>
  <cp:lastModifiedBy>CynthiaC</cp:lastModifiedBy>
  <cp:revision>55</cp:revision>
  <dcterms:created xsi:type="dcterms:W3CDTF">2016-03-14T20:12:00Z</dcterms:created>
  <dcterms:modified xsi:type="dcterms:W3CDTF">2016-07-08T14:26:00Z</dcterms:modified>
</cp:coreProperties>
</file>